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025DB" w14:textId="723E0EC0" w:rsidR="002E3489" w:rsidRPr="004C04E8" w:rsidRDefault="002E3489" w:rsidP="00F740AE">
      <w:pPr>
        <w:pStyle w:val="Heading1"/>
        <w:spacing w:line="360" w:lineRule="auto"/>
        <w:jc w:val="center"/>
        <w:rPr>
          <w:rFonts w:asciiTheme="majorBidi" w:hAnsiTheme="majorBidi"/>
          <w:b/>
          <w:bCs/>
          <w:color w:val="auto"/>
          <w:sz w:val="20"/>
          <w:szCs w:val="20"/>
        </w:rPr>
      </w:pPr>
      <w:bookmarkStart w:id="0" w:name="_Hlk91529517"/>
      <w:bookmarkEnd w:id="0"/>
      <w:r w:rsidRPr="004C04E8">
        <w:rPr>
          <w:rFonts w:asciiTheme="majorBidi" w:hAnsiTheme="majorBidi"/>
          <w:b/>
          <w:bCs/>
          <w:color w:val="auto"/>
          <w:sz w:val="20"/>
          <w:szCs w:val="20"/>
        </w:rPr>
        <w:t>Supplementary Appendix</w:t>
      </w:r>
    </w:p>
    <w:p w14:paraId="51C8C540" w14:textId="77777777" w:rsidR="00E526A6" w:rsidRPr="004C04E8" w:rsidRDefault="00E526A6" w:rsidP="00F740AE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p w14:paraId="05EB1BE2" w14:textId="34E8A96E" w:rsidR="00C14C95" w:rsidRDefault="00C14C95" w:rsidP="00C14C95">
      <w:pPr>
        <w:spacing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C14C95">
        <w:rPr>
          <w:rFonts w:asciiTheme="majorBidi" w:hAnsiTheme="majorBidi" w:cstheme="majorBidi"/>
          <w:b/>
          <w:bCs/>
          <w:sz w:val="20"/>
          <w:szCs w:val="20"/>
        </w:rPr>
        <w:t>Comparison between Adalimumab and Infliximab in Perianal Crohn’s Disease: A Systematic Review and Meta-Analysis</w:t>
      </w:r>
    </w:p>
    <w:p w14:paraId="3EE6BB7B" w14:textId="77777777" w:rsidR="00AE2B4F" w:rsidRDefault="00AE2B4F" w:rsidP="00F740AE">
      <w:pPr>
        <w:spacing w:line="360" w:lineRule="auto"/>
        <w:rPr>
          <w:rFonts w:asciiTheme="majorBidi" w:hAnsiTheme="majorBidi" w:cstheme="majorBidi"/>
          <w:b/>
          <w:sz w:val="20"/>
          <w:szCs w:val="20"/>
        </w:rPr>
      </w:pPr>
    </w:p>
    <w:p w14:paraId="4D518B4E" w14:textId="4C5047FE" w:rsidR="008372AD" w:rsidRPr="004C04E8" w:rsidRDefault="00803EBD" w:rsidP="00F740AE">
      <w:pPr>
        <w:spacing w:line="360" w:lineRule="auto"/>
        <w:rPr>
          <w:rFonts w:asciiTheme="majorBidi" w:hAnsiTheme="majorBidi" w:cstheme="majorBidi"/>
          <w:b/>
          <w:sz w:val="20"/>
          <w:szCs w:val="20"/>
        </w:rPr>
      </w:pPr>
      <w:r w:rsidRPr="004C04E8">
        <w:rPr>
          <w:rFonts w:asciiTheme="majorBidi" w:hAnsiTheme="majorBidi" w:cstheme="majorBidi"/>
          <w:b/>
          <w:sz w:val="20"/>
          <w:szCs w:val="20"/>
        </w:rPr>
        <w:t xml:space="preserve">Supplementary </w:t>
      </w:r>
      <w:r w:rsidR="001003D0" w:rsidRPr="004C04E8">
        <w:rPr>
          <w:rFonts w:asciiTheme="majorBidi" w:hAnsiTheme="majorBidi" w:cstheme="majorBidi"/>
          <w:b/>
          <w:sz w:val="20"/>
          <w:szCs w:val="20"/>
        </w:rPr>
        <w:t>T</w:t>
      </w:r>
      <w:r w:rsidRPr="004C04E8">
        <w:rPr>
          <w:rFonts w:asciiTheme="majorBidi" w:hAnsiTheme="majorBidi" w:cstheme="majorBidi"/>
          <w:b/>
          <w:sz w:val="20"/>
          <w:szCs w:val="20"/>
        </w:rPr>
        <w:t>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66"/>
        <w:gridCol w:w="824"/>
      </w:tblGrid>
      <w:tr w:rsidR="00866966" w:rsidRPr="004C04E8" w14:paraId="0041BDF7" w14:textId="77777777" w:rsidTr="00177DB3">
        <w:trPr>
          <w:trHeight w:val="52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FEF48" w14:textId="77777777" w:rsidR="0004585C" w:rsidRPr="004C04E8" w:rsidRDefault="0004585C" w:rsidP="00F740AE">
            <w:pPr>
              <w:spacing w:before="120" w:after="120" w:line="360" w:lineRule="auto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C04E8">
              <w:rPr>
                <w:rFonts w:asciiTheme="majorBidi" w:hAnsiTheme="majorBidi" w:cstheme="majorBidi"/>
                <w:sz w:val="20"/>
                <w:szCs w:val="20"/>
              </w:rPr>
              <w:t>Title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B8E5F" w14:textId="77777777" w:rsidR="0004585C" w:rsidRPr="004C04E8" w:rsidRDefault="0004585C" w:rsidP="00F740AE">
            <w:pPr>
              <w:spacing w:before="120" w:after="120" w:line="36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C04E8">
              <w:rPr>
                <w:rFonts w:asciiTheme="majorBidi" w:hAnsiTheme="majorBidi" w:cstheme="majorBidi"/>
                <w:sz w:val="20"/>
                <w:szCs w:val="20"/>
              </w:rPr>
              <w:t>Page</w:t>
            </w:r>
          </w:p>
        </w:tc>
      </w:tr>
      <w:tr w:rsidR="00866966" w:rsidRPr="004C04E8" w14:paraId="4FE46B2D" w14:textId="77777777" w:rsidTr="00177DB3">
        <w:trPr>
          <w:trHeight w:val="53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14C1F" w14:textId="0208CFF4" w:rsidR="0004585C" w:rsidRPr="004C04E8" w:rsidRDefault="001003D0" w:rsidP="00F740A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90239516"/>
            <w:r w:rsidRPr="004C04E8">
              <w:rPr>
                <w:rFonts w:asciiTheme="majorBidi" w:hAnsiTheme="majorBidi" w:cstheme="majorBidi"/>
                <w:sz w:val="20"/>
                <w:szCs w:val="20"/>
              </w:rPr>
              <w:t>Supplementary Table</w:t>
            </w:r>
            <w:r w:rsidR="00116211" w:rsidRPr="004C04E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4585C" w:rsidRPr="004C04E8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F55F40" w:rsidRPr="004C04E8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="0004585C" w:rsidRPr="004C04E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D5228D" w:rsidRPr="004C04E8">
              <w:rPr>
                <w:rFonts w:asciiTheme="majorBidi" w:hAnsiTheme="majorBidi" w:cstheme="majorBidi"/>
                <w:sz w:val="20"/>
                <w:szCs w:val="20"/>
              </w:rPr>
              <w:t>Search strategy used in each database searched.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24597" w14:textId="092D5B15" w:rsidR="0004585C" w:rsidRPr="004C04E8" w:rsidRDefault="009C4CD5" w:rsidP="00F740AE">
            <w:pPr>
              <w:spacing w:before="120" w:after="120" w:line="36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4C04E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30104D" w:rsidRPr="004C04E8" w14:paraId="0D9270CA" w14:textId="77777777" w:rsidTr="00177DB3">
        <w:trPr>
          <w:trHeight w:val="53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B430C" w14:textId="0C29FD8C" w:rsidR="0030104D" w:rsidRPr="004C04E8" w:rsidRDefault="0030104D" w:rsidP="00F740A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B6C9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Supplementary Table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  <w:r w:rsidRPr="006B6C9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: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Doses and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ose-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scalation method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s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in the included studies</w:t>
            </w:r>
            <w:r w:rsidRPr="006B6C9C">
              <w:rPr>
                <w:rFonts w:asciiTheme="majorBidi" w:hAnsiTheme="majorBidi" w:cstheme="majorBidi"/>
                <w:bCs/>
                <w:sz w:val="20"/>
                <w:szCs w:val="20"/>
              </w:rPr>
              <w:t>.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7F303" w14:textId="41979DEC" w:rsidR="0030104D" w:rsidRPr="004C04E8" w:rsidRDefault="0030104D" w:rsidP="00F740AE">
            <w:pPr>
              <w:spacing w:before="120" w:after="120" w:line="36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785628" w:rsidRPr="004C04E8" w14:paraId="08E38754" w14:textId="77777777" w:rsidTr="00177DB3">
        <w:trPr>
          <w:trHeight w:val="537"/>
        </w:trPr>
        <w:tc>
          <w:tcPr>
            <w:tcW w:w="4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EC176" w14:textId="43E4F4FE" w:rsidR="00785628" w:rsidRPr="004C04E8" w:rsidRDefault="00785628" w:rsidP="00F740AE">
            <w:pPr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6B6C9C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Supplementary Table </w:t>
            </w:r>
            <w:r w:rsidR="0030104D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 w:rsidRPr="006B6C9C">
              <w:rPr>
                <w:rFonts w:asciiTheme="majorBidi" w:hAnsiTheme="majorBidi" w:cstheme="majorBidi"/>
                <w:bCs/>
                <w:sz w:val="20"/>
                <w:szCs w:val="20"/>
              </w:rPr>
              <w:t>: Quality assessment of the included studies in the meta-analysis.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0C7F3" w14:textId="366AD193" w:rsidR="00785628" w:rsidRPr="004C04E8" w:rsidRDefault="0030104D" w:rsidP="00F740AE">
            <w:pPr>
              <w:spacing w:before="120" w:after="120" w:line="360" w:lineRule="auto"/>
              <w:jc w:val="center"/>
              <w:outlineLvl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bookmarkEnd w:id="1"/>
    </w:tbl>
    <w:p w14:paraId="60AE94DA" w14:textId="4CEC57AA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75440916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5B4A4BAC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3055DC29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3C656DCF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1A3A2B94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45305E10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5D2D2C0E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7EE7FB79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3EBC87DA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68738A84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1581DD88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05251A75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48798E61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1AFE5152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0DC2E6E4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3EC1DD29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0A6DDCA1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6063E373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3992B446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37362742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3F1A339E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5198A31C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58188609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4AA484B9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0C741B11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595B14BB" w14:textId="77777777" w:rsidR="00BF7B01" w:rsidRDefault="00BF7B0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43A8E0E7" w14:textId="77777777" w:rsidR="0030104D" w:rsidRDefault="0030104D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75BEAD6E" w14:textId="41F08847" w:rsidR="00937202" w:rsidRPr="004C04E8" w:rsidRDefault="007455F1" w:rsidP="00F740AE">
      <w:pPr>
        <w:spacing w:line="360" w:lineRule="auto"/>
        <w:rPr>
          <w:rFonts w:asciiTheme="majorBidi" w:hAnsiTheme="majorBidi" w:cstheme="majorBidi"/>
          <w:bCs/>
          <w:sz w:val="20"/>
          <w:szCs w:val="20"/>
        </w:rPr>
      </w:pPr>
      <w:r w:rsidRPr="004C04E8">
        <w:rPr>
          <w:rFonts w:asciiTheme="majorBidi" w:eastAsia="Calibri" w:hAnsiTheme="majorBidi" w:cstheme="majorBidi"/>
          <w:sz w:val="20"/>
          <w:szCs w:val="20"/>
        </w:rPr>
        <w:t>Supplementary Table</w:t>
      </w:r>
      <w:r w:rsidR="00D5228D" w:rsidRPr="004C04E8">
        <w:rPr>
          <w:rFonts w:asciiTheme="majorBidi" w:eastAsia="Calibri" w:hAnsiTheme="majorBidi" w:cstheme="majorBidi"/>
          <w:sz w:val="20"/>
          <w:szCs w:val="20"/>
        </w:rPr>
        <w:t xml:space="preserve"> 1: Search strategy used in each database searched.</w:t>
      </w:r>
    </w:p>
    <w:tbl>
      <w:tblPr>
        <w:tblStyle w:val="GridTable1Light1"/>
        <w:tblW w:w="10759" w:type="dxa"/>
        <w:tblInd w:w="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91"/>
        <w:gridCol w:w="6847"/>
        <w:gridCol w:w="1721"/>
      </w:tblGrid>
      <w:tr w:rsidR="00013AE8" w:rsidRPr="004C04E8" w14:paraId="0AE7858B" w14:textId="77777777" w:rsidTr="00C14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vAlign w:val="center"/>
            <w:hideMark/>
          </w:tcPr>
          <w:p w14:paraId="191EF231" w14:textId="77777777" w:rsidR="00013AE8" w:rsidRPr="004C04E8" w:rsidRDefault="00013AE8" w:rsidP="00F740AE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C04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atabase</w:t>
            </w:r>
          </w:p>
        </w:tc>
        <w:tc>
          <w:tcPr>
            <w:tcW w:w="68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vAlign w:val="center"/>
            <w:hideMark/>
          </w:tcPr>
          <w:p w14:paraId="533E12CC" w14:textId="77777777" w:rsidR="00013AE8" w:rsidRPr="004C04E8" w:rsidRDefault="00013AE8" w:rsidP="00F740A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C04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Search Strategy</w:t>
            </w:r>
          </w:p>
        </w:tc>
        <w:tc>
          <w:tcPr>
            <w:tcW w:w="17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vAlign w:val="center"/>
            <w:hideMark/>
          </w:tcPr>
          <w:p w14:paraId="0F640384" w14:textId="77777777" w:rsidR="00013AE8" w:rsidRPr="004C04E8" w:rsidRDefault="00013AE8" w:rsidP="00F740A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C04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rticles retrieved</w:t>
            </w:r>
          </w:p>
        </w:tc>
      </w:tr>
      <w:tr w:rsidR="00013AE8" w:rsidRPr="004C04E8" w14:paraId="13FF48E9" w14:textId="77777777" w:rsidTr="00604365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hideMark/>
          </w:tcPr>
          <w:p w14:paraId="6EFAEDE0" w14:textId="1DBB2C75" w:rsidR="00013AE8" w:rsidRPr="004C04E8" w:rsidRDefault="00013AE8" w:rsidP="00F740AE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C04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ubMe</w:t>
            </w:r>
            <w:r w:rsidR="00B904D7" w:rsidRPr="004C04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</w:t>
            </w:r>
          </w:p>
        </w:tc>
        <w:tc>
          <w:tcPr>
            <w:tcW w:w="6847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hideMark/>
          </w:tcPr>
          <w:p w14:paraId="2B84960C" w14:textId="545B2A71" w:rsidR="00013AE8" w:rsidRPr="004C04E8" w:rsidRDefault="00604365" w:rsidP="00F740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04365">
              <w:rPr>
                <w:rFonts w:asciiTheme="majorBidi" w:hAnsiTheme="majorBidi" w:cstheme="majorBidi"/>
                <w:sz w:val="20"/>
                <w:szCs w:val="20"/>
              </w:rPr>
              <w:t xml:space="preserve">("infliximab"[MeSH Terms] OR "infliximab"[All Fields] OR "infliximab s"[All Fields] OR ("adalimumab"[MeSH Terms] OR "adalimumab"[All Fields])) AND ("fistulizing </w:t>
            </w:r>
            <w:proofErr w:type="spellStart"/>
            <w:r w:rsidRPr="00604365">
              <w:rPr>
                <w:rFonts w:asciiTheme="majorBidi" w:hAnsiTheme="majorBidi" w:cstheme="majorBidi"/>
                <w:sz w:val="20"/>
                <w:szCs w:val="20"/>
              </w:rPr>
              <w:t>crohn's</w:t>
            </w:r>
            <w:proofErr w:type="spellEnd"/>
            <w:r w:rsidRPr="00604365">
              <w:rPr>
                <w:rFonts w:asciiTheme="majorBidi" w:hAnsiTheme="majorBidi" w:cstheme="majorBidi"/>
                <w:sz w:val="20"/>
                <w:szCs w:val="20"/>
              </w:rPr>
              <w:t xml:space="preserve"> disease"[All Fields] OR "perianal </w:t>
            </w:r>
            <w:proofErr w:type="spellStart"/>
            <w:r w:rsidRPr="00604365">
              <w:rPr>
                <w:rFonts w:asciiTheme="majorBidi" w:hAnsiTheme="majorBidi" w:cstheme="majorBidi"/>
                <w:sz w:val="20"/>
                <w:szCs w:val="20"/>
              </w:rPr>
              <w:t>crohn's</w:t>
            </w:r>
            <w:proofErr w:type="spellEnd"/>
            <w:r w:rsidRPr="00604365">
              <w:rPr>
                <w:rFonts w:asciiTheme="majorBidi" w:hAnsiTheme="majorBidi" w:cstheme="majorBidi"/>
                <w:sz w:val="20"/>
                <w:szCs w:val="20"/>
              </w:rPr>
              <w:t xml:space="preserve"> disease"[All Fields]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hideMark/>
          </w:tcPr>
          <w:p w14:paraId="187D24F3" w14:textId="6105CFD5" w:rsidR="00013AE8" w:rsidRPr="00C14C95" w:rsidRDefault="00C14C95" w:rsidP="00F740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14C95">
              <w:rPr>
                <w:rFonts w:asciiTheme="majorBidi" w:hAnsiTheme="majorBidi" w:cstheme="majorBidi"/>
                <w:sz w:val="20"/>
                <w:szCs w:val="20"/>
              </w:rPr>
              <w:t>267</w:t>
            </w:r>
          </w:p>
        </w:tc>
      </w:tr>
      <w:tr w:rsidR="00013AE8" w:rsidRPr="004C04E8" w14:paraId="5174895C" w14:textId="77777777" w:rsidTr="00CE0E69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shd w:val="clear" w:color="auto" w:fill="FFFFFF" w:themeFill="background1"/>
            <w:hideMark/>
          </w:tcPr>
          <w:p w14:paraId="1F60D00C" w14:textId="77777777" w:rsidR="00013AE8" w:rsidRPr="004C04E8" w:rsidRDefault="00013AE8" w:rsidP="00F740A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C04E8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mbase</w:t>
            </w:r>
          </w:p>
          <w:p w14:paraId="667BECC5" w14:textId="77777777" w:rsidR="00B904D7" w:rsidRPr="004C04E8" w:rsidRDefault="00B904D7" w:rsidP="00F740A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9CC2D3" w14:textId="3401DF97" w:rsidR="00B904D7" w:rsidRPr="004C04E8" w:rsidRDefault="00B904D7" w:rsidP="00F740AE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847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shd w:val="clear" w:color="auto" w:fill="FFFFFF" w:themeFill="background1"/>
            <w:hideMark/>
          </w:tcPr>
          <w:p w14:paraId="6FEAEA9F" w14:textId="112E02F8" w:rsidR="00B904D7" w:rsidRPr="004C04E8" w:rsidRDefault="00CE0E69" w:rsidP="00F740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E0E69">
              <w:rPr>
                <w:rFonts w:asciiTheme="majorBidi" w:hAnsiTheme="majorBidi" w:cstheme="majorBidi"/>
                <w:sz w:val="20"/>
                <w:szCs w:val="20"/>
              </w:rPr>
              <w:t xml:space="preserve">('infliximab'/exp OR infliximab OR 'adalimumab'/exp OR adalimumab) AND ('fistulizing </w:t>
            </w:r>
            <w:proofErr w:type="spellStart"/>
            <w:r w:rsidRPr="00CE0E69">
              <w:rPr>
                <w:rFonts w:asciiTheme="majorBidi" w:hAnsiTheme="majorBidi" w:cstheme="majorBidi"/>
                <w:sz w:val="20"/>
                <w:szCs w:val="20"/>
              </w:rPr>
              <w:t>crohns</w:t>
            </w:r>
            <w:proofErr w:type="spellEnd"/>
            <w:r w:rsidRPr="00CE0E69">
              <w:rPr>
                <w:rFonts w:asciiTheme="majorBidi" w:hAnsiTheme="majorBidi" w:cstheme="majorBidi"/>
                <w:sz w:val="20"/>
                <w:szCs w:val="20"/>
              </w:rPr>
              <w:t xml:space="preserve">' OR 'perianal </w:t>
            </w:r>
            <w:proofErr w:type="spellStart"/>
            <w:r w:rsidRPr="00CE0E69">
              <w:rPr>
                <w:rFonts w:asciiTheme="majorBidi" w:hAnsiTheme="majorBidi" w:cstheme="majorBidi"/>
                <w:sz w:val="20"/>
                <w:szCs w:val="20"/>
              </w:rPr>
              <w:t>crohns</w:t>
            </w:r>
            <w:proofErr w:type="spellEnd"/>
            <w:r w:rsidRPr="00CE0E69">
              <w:rPr>
                <w:rFonts w:asciiTheme="majorBidi" w:hAnsiTheme="majorBidi" w:cstheme="majorBidi"/>
                <w:sz w:val="20"/>
                <w:szCs w:val="20"/>
              </w:rPr>
              <w:t>'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shd w:val="clear" w:color="auto" w:fill="FFFFFF" w:themeFill="background1"/>
            <w:hideMark/>
          </w:tcPr>
          <w:p w14:paraId="2237CB07" w14:textId="48D75BDC" w:rsidR="00B904D7" w:rsidRPr="004C04E8" w:rsidRDefault="00CE0E69" w:rsidP="00C14C9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1</w:t>
            </w:r>
          </w:p>
        </w:tc>
      </w:tr>
      <w:tr w:rsidR="00013AE8" w:rsidRPr="004C04E8" w14:paraId="6349B39C" w14:textId="77777777" w:rsidTr="00013AE8">
        <w:trPr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top w:val="single" w:sz="4" w:space="0" w:color="auto"/>
              <w:left w:val="single" w:sz="4" w:space="0" w:color="999999" w:themeColor="text1" w:themeTint="66"/>
              <w:bottom w:val="single" w:sz="4" w:space="0" w:color="auto"/>
              <w:right w:val="single" w:sz="4" w:space="0" w:color="999999" w:themeColor="text1" w:themeTint="66"/>
            </w:tcBorders>
            <w:hideMark/>
          </w:tcPr>
          <w:p w14:paraId="7EC662A3" w14:textId="2FC6A012" w:rsidR="00013AE8" w:rsidRPr="004C04E8" w:rsidRDefault="00C14C95" w:rsidP="00F740AE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b of Science</w:t>
            </w:r>
          </w:p>
        </w:tc>
        <w:tc>
          <w:tcPr>
            <w:tcW w:w="684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4F1DAC2" w14:textId="214A1754" w:rsidR="00013AE8" w:rsidRPr="004C04E8" w:rsidRDefault="00CE0E69" w:rsidP="00F740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E0E69">
              <w:rPr>
                <w:rFonts w:asciiTheme="majorBidi" w:hAnsiTheme="majorBidi" w:cstheme="majorBidi"/>
                <w:sz w:val="20"/>
                <w:szCs w:val="20"/>
              </w:rPr>
              <w:t xml:space="preserve">(infliximab OR adalimumab) AND ("fistulizing </w:t>
            </w:r>
            <w:proofErr w:type="spellStart"/>
            <w:r w:rsidRPr="00CE0E69">
              <w:rPr>
                <w:rFonts w:asciiTheme="majorBidi" w:hAnsiTheme="majorBidi" w:cstheme="majorBidi"/>
                <w:sz w:val="20"/>
                <w:szCs w:val="20"/>
              </w:rPr>
              <w:t>crohn's</w:t>
            </w:r>
            <w:proofErr w:type="spellEnd"/>
            <w:r w:rsidRPr="00CE0E69">
              <w:rPr>
                <w:rFonts w:asciiTheme="majorBidi" w:hAnsiTheme="majorBidi" w:cstheme="majorBidi"/>
                <w:sz w:val="20"/>
                <w:szCs w:val="20"/>
              </w:rPr>
              <w:t xml:space="preserve"> disease" OR "perianal </w:t>
            </w:r>
            <w:proofErr w:type="spellStart"/>
            <w:r w:rsidRPr="00CE0E69">
              <w:rPr>
                <w:rFonts w:asciiTheme="majorBidi" w:hAnsiTheme="majorBidi" w:cstheme="majorBidi"/>
                <w:sz w:val="20"/>
                <w:szCs w:val="20"/>
              </w:rPr>
              <w:t>crohn's</w:t>
            </w:r>
            <w:proofErr w:type="spellEnd"/>
            <w:r w:rsidRPr="00CE0E69">
              <w:rPr>
                <w:rFonts w:asciiTheme="majorBidi" w:hAnsiTheme="majorBidi" w:cstheme="majorBidi"/>
                <w:sz w:val="20"/>
                <w:szCs w:val="20"/>
              </w:rPr>
              <w:t xml:space="preserve"> disease")</w:t>
            </w:r>
          </w:p>
        </w:tc>
        <w:tc>
          <w:tcPr>
            <w:tcW w:w="172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D61FD92" w14:textId="47539A65" w:rsidR="00013AE8" w:rsidRPr="004C04E8" w:rsidRDefault="00C14C95" w:rsidP="00F740A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0</w:t>
            </w:r>
          </w:p>
        </w:tc>
      </w:tr>
    </w:tbl>
    <w:p w14:paraId="5A649A32" w14:textId="77777777" w:rsidR="0085592F" w:rsidRPr="004C04E8" w:rsidRDefault="0085592F" w:rsidP="00897F3E">
      <w:pPr>
        <w:spacing w:line="480" w:lineRule="auto"/>
        <w:jc w:val="both"/>
        <w:rPr>
          <w:rFonts w:asciiTheme="majorBidi" w:hAnsiTheme="majorBidi" w:cstheme="majorBidi"/>
          <w:bCs/>
          <w:sz w:val="20"/>
          <w:szCs w:val="20"/>
        </w:rPr>
      </w:pPr>
    </w:p>
    <w:p w14:paraId="1E323761" w14:textId="77777777" w:rsidR="0085592F" w:rsidRPr="004C04E8" w:rsidRDefault="0085592F" w:rsidP="00897F3E">
      <w:pPr>
        <w:spacing w:line="480" w:lineRule="auto"/>
        <w:jc w:val="both"/>
        <w:rPr>
          <w:rFonts w:asciiTheme="majorBidi" w:hAnsiTheme="majorBidi" w:cstheme="majorBidi"/>
          <w:bCs/>
          <w:sz w:val="20"/>
          <w:szCs w:val="20"/>
        </w:rPr>
      </w:pPr>
    </w:p>
    <w:p w14:paraId="51226BF6" w14:textId="77777777" w:rsidR="0085592F" w:rsidRPr="004C04E8" w:rsidRDefault="0085592F" w:rsidP="00897F3E">
      <w:pPr>
        <w:spacing w:line="480" w:lineRule="auto"/>
        <w:jc w:val="both"/>
        <w:rPr>
          <w:rFonts w:asciiTheme="majorBidi" w:hAnsiTheme="majorBidi" w:cstheme="majorBidi"/>
          <w:bCs/>
          <w:sz w:val="20"/>
          <w:szCs w:val="20"/>
        </w:rPr>
      </w:pPr>
    </w:p>
    <w:p w14:paraId="7DBF2B1E" w14:textId="25E84016" w:rsidR="00897F3E" w:rsidRPr="004C04E8" w:rsidRDefault="00897F3E" w:rsidP="00897F3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7D488FBD" w14:textId="77777777" w:rsidR="00897F3E" w:rsidRPr="004C04E8" w:rsidRDefault="00897F3E" w:rsidP="00F740AE">
      <w:pPr>
        <w:spacing w:before="240" w:after="240" w:line="360" w:lineRule="auto"/>
        <w:jc w:val="both"/>
        <w:rPr>
          <w:rFonts w:asciiTheme="majorBidi" w:eastAsia="Times New Roman" w:hAnsiTheme="majorBidi" w:cstheme="majorBidi"/>
          <w:sz w:val="20"/>
          <w:szCs w:val="20"/>
          <w:lang w:val="en" w:eastAsia="zh-CN"/>
        </w:rPr>
      </w:pPr>
    </w:p>
    <w:p w14:paraId="3BE5213D" w14:textId="77777777" w:rsidR="00897F3E" w:rsidRPr="004C04E8" w:rsidRDefault="00897F3E" w:rsidP="00F740AE">
      <w:pPr>
        <w:spacing w:before="240" w:after="240" w:line="360" w:lineRule="auto"/>
        <w:jc w:val="both"/>
        <w:rPr>
          <w:rFonts w:asciiTheme="majorBidi" w:eastAsia="Times New Roman" w:hAnsiTheme="majorBidi" w:cstheme="majorBidi"/>
          <w:sz w:val="20"/>
          <w:szCs w:val="20"/>
          <w:lang w:val="en" w:eastAsia="zh-CN"/>
        </w:rPr>
      </w:pPr>
    </w:p>
    <w:p w14:paraId="01E5C480" w14:textId="77777777" w:rsidR="00897F3E" w:rsidRPr="004C04E8" w:rsidRDefault="00897F3E" w:rsidP="00F740AE">
      <w:pPr>
        <w:spacing w:before="240" w:after="240" w:line="360" w:lineRule="auto"/>
        <w:jc w:val="both"/>
        <w:rPr>
          <w:rFonts w:asciiTheme="majorBidi" w:eastAsia="Times New Roman" w:hAnsiTheme="majorBidi" w:cstheme="majorBidi"/>
          <w:sz w:val="20"/>
          <w:szCs w:val="20"/>
          <w:lang w:val="en" w:eastAsia="zh-CN"/>
        </w:rPr>
      </w:pPr>
    </w:p>
    <w:p w14:paraId="62730016" w14:textId="77777777" w:rsidR="00897F3E" w:rsidRPr="004C04E8" w:rsidRDefault="00897F3E" w:rsidP="00F740AE">
      <w:pPr>
        <w:spacing w:before="240" w:after="240" w:line="360" w:lineRule="auto"/>
        <w:jc w:val="both"/>
        <w:rPr>
          <w:rFonts w:asciiTheme="majorBidi" w:eastAsia="Times New Roman" w:hAnsiTheme="majorBidi" w:cstheme="majorBidi"/>
          <w:sz w:val="20"/>
          <w:szCs w:val="20"/>
          <w:lang w:val="en" w:eastAsia="zh-CN"/>
        </w:rPr>
      </w:pPr>
    </w:p>
    <w:p w14:paraId="3101485E" w14:textId="77777777" w:rsidR="009C4CD5" w:rsidRPr="004C04E8" w:rsidRDefault="009C4CD5" w:rsidP="00F740AE">
      <w:pPr>
        <w:spacing w:before="240" w:after="240" w:line="360" w:lineRule="auto"/>
        <w:jc w:val="both"/>
        <w:rPr>
          <w:rFonts w:asciiTheme="majorBidi" w:eastAsia="Times New Roman" w:hAnsiTheme="majorBidi" w:cstheme="majorBidi"/>
          <w:sz w:val="20"/>
          <w:szCs w:val="20"/>
          <w:lang w:val="en" w:eastAsia="zh-CN"/>
        </w:rPr>
      </w:pPr>
    </w:p>
    <w:p w14:paraId="0C7C43E5" w14:textId="77777777" w:rsidR="00897F3E" w:rsidRPr="004C04E8" w:rsidRDefault="00897F3E" w:rsidP="00F740AE">
      <w:pPr>
        <w:spacing w:before="240" w:after="240" w:line="360" w:lineRule="auto"/>
        <w:jc w:val="both"/>
        <w:rPr>
          <w:rFonts w:asciiTheme="majorBidi" w:eastAsia="Times New Roman" w:hAnsiTheme="majorBidi" w:cstheme="majorBidi"/>
          <w:sz w:val="20"/>
          <w:szCs w:val="20"/>
          <w:lang w:val="en" w:eastAsia="zh-CN"/>
        </w:rPr>
      </w:pPr>
    </w:p>
    <w:p w14:paraId="7DAC82DC" w14:textId="77777777" w:rsidR="00897F3E" w:rsidRPr="004C04E8" w:rsidRDefault="00897F3E" w:rsidP="00F740AE">
      <w:pPr>
        <w:spacing w:before="240" w:after="240" w:line="360" w:lineRule="auto"/>
        <w:jc w:val="both"/>
        <w:rPr>
          <w:rFonts w:asciiTheme="majorBidi" w:eastAsia="Times New Roman" w:hAnsiTheme="majorBidi" w:cstheme="majorBidi"/>
          <w:sz w:val="20"/>
          <w:szCs w:val="20"/>
          <w:lang w:val="en" w:eastAsia="zh-CN"/>
        </w:rPr>
      </w:pPr>
    </w:p>
    <w:p w14:paraId="6BB038F8" w14:textId="77777777" w:rsidR="00F740AE" w:rsidRPr="004C04E8" w:rsidRDefault="00F740AE" w:rsidP="00F740AE">
      <w:pPr>
        <w:spacing w:line="360" w:lineRule="auto"/>
        <w:rPr>
          <w:rFonts w:asciiTheme="majorBidi" w:eastAsia="Times New Roman" w:hAnsiTheme="majorBidi" w:cstheme="majorBidi"/>
          <w:sz w:val="20"/>
          <w:szCs w:val="20"/>
          <w:lang w:val="en" w:eastAsia="zh-CN"/>
        </w:rPr>
      </w:pPr>
    </w:p>
    <w:p w14:paraId="74974FFD" w14:textId="77777777" w:rsidR="009C4CD5" w:rsidRPr="004C04E8" w:rsidRDefault="009C4CD5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5C52DA04" w14:textId="77777777" w:rsidR="00F740AE" w:rsidRPr="004C04E8" w:rsidRDefault="00F740AE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6BD962C5" w14:textId="77777777" w:rsidR="006C6D81" w:rsidRPr="004C04E8" w:rsidRDefault="006C6D81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10EA0B2F" w14:textId="77777777" w:rsidR="006C6D81" w:rsidRPr="004C04E8" w:rsidRDefault="006C6D81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26BCB7E3" w14:textId="77777777" w:rsidR="006C6D81" w:rsidRPr="004C04E8" w:rsidRDefault="006C6D81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3465AD83" w14:textId="77777777" w:rsidR="006C6D81" w:rsidRPr="004C04E8" w:rsidRDefault="006C6D81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74BA05C4" w14:textId="77777777" w:rsidR="00FD474B" w:rsidRDefault="00FD474B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576804F8" w14:textId="6B8F0611" w:rsidR="0030104D" w:rsidRPr="004C04E8" w:rsidRDefault="0030104D" w:rsidP="0030104D">
      <w:pPr>
        <w:spacing w:line="360" w:lineRule="auto"/>
        <w:ind w:firstLine="720"/>
        <w:rPr>
          <w:rFonts w:asciiTheme="majorBidi" w:hAnsiTheme="majorBidi" w:cstheme="majorBidi"/>
          <w:bCs/>
          <w:sz w:val="20"/>
          <w:szCs w:val="20"/>
        </w:rPr>
      </w:pPr>
      <w:r w:rsidRPr="004C04E8">
        <w:rPr>
          <w:rFonts w:asciiTheme="majorBidi" w:eastAsia="Calibri" w:hAnsiTheme="majorBidi" w:cstheme="majorBidi"/>
          <w:sz w:val="20"/>
          <w:szCs w:val="20"/>
        </w:rPr>
        <w:t xml:space="preserve">Supplementary Table </w:t>
      </w:r>
      <w:r>
        <w:rPr>
          <w:rFonts w:asciiTheme="majorBidi" w:eastAsia="Calibri" w:hAnsiTheme="majorBidi" w:cstheme="majorBidi"/>
          <w:sz w:val="20"/>
          <w:szCs w:val="20"/>
        </w:rPr>
        <w:t>2</w:t>
      </w:r>
      <w:r w:rsidRPr="004C04E8">
        <w:rPr>
          <w:rFonts w:asciiTheme="majorBidi" w:eastAsia="Calibri" w:hAnsiTheme="majorBidi" w:cstheme="majorBidi"/>
          <w:sz w:val="20"/>
          <w:szCs w:val="20"/>
        </w:rPr>
        <w:t xml:space="preserve">: </w:t>
      </w:r>
      <w:r>
        <w:rPr>
          <w:rFonts w:asciiTheme="majorBidi" w:hAnsiTheme="majorBidi" w:cstheme="majorBidi"/>
          <w:bCs/>
          <w:sz w:val="20"/>
          <w:szCs w:val="20"/>
        </w:rPr>
        <w:t xml:space="preserve">Doses and </w:t>
      </w:r>
      <w:r>
        <w:rPr>
          <w:rFonts w:asciiTheme="majorBidi" w:hAnsiTheme="majorBidi" w:cstheme="majorBidi"/>
          <w:bCs/>
          <w:sz w:val="20"/>
          <w:szCs w:val="20"/>
        </w:rPr>
        <w:t>dose-</w:t>
      </w:r>
      <w:r>
        <w:rPr>
          <w:rFonts w:asciiTheme="majorBidi" w:hAnsiTheme="majorBidi" w:cstheme="majorBidi"/>
          <w:bCs/>
          <w:sz w:val="20"/>
          <w:szCs w:val="20"/>
        </w:rPr>
        <w:t>escalation methods in the included studies</w:t>
      </w:r>
      <w:r w:rsidRPr="006B6C9C">
        <w:rPr>
          <w:rFonts w:asciiTheme="majorBidi" w:hAnsiTheme="majorBidi" w:cstheme="majorBidi"/>
          <w:bCs/>
          <w:sz w:val="20"/>
          <w:szCs w:val="20"/>
        </w:rPr>
        <w:t>.</w:t>
      </w:r>
    </w:p>
    <w:tbl>
      <w:tblPr>
        <w:tblW w:w="0" w:type="auto"/>
        <w:tblInd w:w="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15"/>
        <w:gridCol w:w="660"/>
        <w:gridCol w:w="2040"/>
        <w:gridCol w:w="1965"/>
        <w:gridCol w:w="2415"/>
      </w:tblGrid>
      <w:tr w:rsidR="0030104D" w14:paraId="092A143C" w14:textId="77777777" w:rsidTr="00EF4191">
        <w:trPr>
          <w:trHeight w:val="510"/>
        </w:trPr>
        <w:tc>
          <w:tcPr>
            <w:tcW w:w="1215" w:type="dxa"/>
          </w:tcPr>
          <w:p w14:paraId="4C056F60" w14:textId="77777777" w:rsidR="0030104D" w:rsidRPr="00DB2FE6" w:rsidRDefault="0030104D" w:rsidP="00EF4191">
            <w:pPr>
              <w:jc w:val="center"/>
              <w:rPr>
                <w:sz w:val="22"/>
                <w:szCs w:val="22"/>
              </w:rPr>
            </w:pPr>
            <w:r w:rsidRPr="00DB2FE6">
              <w:rPr>
                <w:sz w:val="22"/>
                <w:szCs w:val="22"/>
              </w:rPr>
              <w:t>Study</w:t>
            </w:r>
          </w:p>
        </w:tc>
        <w:tc>
          <w:tcPr>
            <w:tcW w:w="660" w:type="dxa"/>
          </w:tcPr>
          <w:p w14:paraId="078EA0CD" w14:textId="77777777" w:rsidR="0030104D" w:rsidRDefault="0030104D" w:rsidP="00EF4191">
            <w:pPr>
              <w:jc w:val="center"/>
            </w:pPr>
          </w:p>
        </w:tc>
        <w:tc>
          <w:tcPr>
            <w:tcW w:w="2040" w:type="dxa"/>
          </w:tcPr>
          <w:p w14:paraId="05BB93AB" w14:textId="77777777" w:rsidR="0030104D" w:rsidRDefault="0030104D" w:rsidP="00EF4191">
            <w:pPr>
              <w:jc w:val="center"/>
            </w:pPr>
            <w:r>
              <w:t>Induction</w:t>
            </w:r>
          </w:p>
        </w:tc>
        <w:tc>
          <w:tcPr>
            <w:tcW w:w="1965" w:type="dxa"/>
          </w:tcPr>
          <w:p w14:paraId="081CCDA2" w14:textId="77777777" w:rsidR="0030104D" w:rsidRDefault="0030104D" w:rsidP="00EF4191">
            <w:pPr>
              <w:jc w:val="center"/>
            </w:pPr>
            <w:r>
              <w:t>Maintenance</w:t>
            </w:r>
          </w:p>
        </w:tc>
        <w:tc>
          <w:tcPr>
            <w:tcW w:w="2415" w:type="dxa"/>
          </w:tcPr>
          <w:p w14:paraId="54097067" w14:textId="77777777" w:rsidR="0030104D" w:rsidRDefault="0030104D" w:rsidP="00EF4191">
            <w:pPr>
              <w:jc w:val="center"/>
            </w:pPr>
            <w:r>
              <w:t>Escalation method</w:t>
            </w:r>
          </w:p>
        </w:tc>
      </w:tr>
      <w:tr w:rsidR="0030104D" w14:paraId="57ED172A" w14:textId="77777777" w:rsidTr="00EF4191">
        <w:trPr>
          <w:trHeight w:val="375"/>
        </w:trPr>
        <w:tc>
          <w:tcPr>
            <w:tcW w:w="1215" w:type="dxa"/>
            <w:vMerge w:val="restart"/>
          </w:tcPr>
          <w:p w14:paraId="2E56FC18" w14:textId="77777777" w:rsidR="0030104D" w:rsidRPr="00DB2FE6" w:rsidRDefault="0030104D" w:rsidP="00EF4191">
            <w:pPr>
              <w:jc w:val="center"/>
              <w:rPr>
                <w:sz w:val="22"/>
                <w:szCs w:val="22"/>
              </w:rPr>
            </w:pPr>
            <w:r w:rsidRPr="00DB2FE6">
              <w:rPr>
                <w:sz w:val="22"/>
                <w:szCs w:val="22"/>
              </w:rPr>
              <w:t>Azzam 2019</w:t>
            </w:r>
          </w:p>
        </w:tc>
        <w:tc>
          <w:tcPr>
            <w:tcW w:w="660" w:type="dxa"/>
          </w:tcPr>
          <w:p w14:paraId="5A11E455" w14:textId="77777777" w:rsidR="0030104D" w:rsidRDefault="0030104D" w:rsidP="00EF4191">
            <w:pPr>
              <w:jc w:val="center"/>
            </w:pPr>
            <w:r>
              <w:t>IFX</w:t>
            </w:r>
          </w:p>
        </w:tc>
        <w:tc>
          <w:tcPr>
            <w:tcW w:w="2040" w:type="dxa"/>
          </w:tcPr>
          <w:p w14:paraId="7B7172E2" w14:textId="77777777" w:rsidR="0030104D" w:rsidRDefault="0030104D" w:rsidP="00EF4191">
            <w:pPr>
              <w:jc w:val="center"/>
            </w:pPr>
            <w:r>
              <w:t>5mg/kg at weeks 0, 2, and 6</w:t>
            </w:r>
          </w:p>
        </w:tc>
        <w:tc>
          <w:tcPr>
            <w:tcW w:w="1965" w:type="dxa"/>
          </w:tcPr>
          <w:p w14:paraId="4A51386B" w14:textId="77777777" w:rsidR="0030104D" w:rsidRDefault="0030104D" w:rsidP="00EF4191">
            <w:pPr>
              <w:jc w:val="center"/>
            </w:pPr>
            <w:r>
              <w:t>-</w:t>
            </w:r>
          </w:p>
        </w:tc>
        <w:tc>
          <w:tcPr>
            <w:tcW w:w="2415" w:type="dxa"/>
          </w:tcPr>
          <w:p w14:paraId="28EE4580" w14:textId="77777777" w:rsidR="0030104D" w:rsidRDefault="0030104D" w:rsidP="00EF4191">
            <w:pPr>
              <w:jc w:val="center"/>
            </w:pPr>
            <w:r>
              <w:t>decreasing the interval or increasing the dose.</w:t>
            </w:r>
          </w:p>
        </w:tc>
      </w:tr>
      <w:tr w:rsidR="0030104D" w14:paraId="736A6D42" w14:textId="77777777" w:rsidTr="00EF4191">
        <w:trPr>
          <w:trHeight w:val="465"/>
        </w:trPr>
        <w:tc>
          <w:tcPr>
            <w:tcW w:w="1215" w:type="dxa"/>
            <w:vMerge/>
          </w:tcPr>
          <w:p w14:paraId="3D9E9407" w14:textId="77777777" w:rsidR="0030104D" w:rsidRPr="00DB2FE6" w:rsidRDefault="0030104D" w:rsidP="00EF419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0" w:type="dxa"/>
          </w:tcPr>
          <w:p w14:paraId="07A1AE5B" w14:textId="77777777" w:rsidR="0030104D" w:rsidRDefault="0030104D" w:rsidP="00EF4191">
            <w:pPr>
              <w:jc w:val="center"/>
            </w:pPr>
            <w:r>
              <w:t>ADA</w:t>
            </w:r>
          </w:p>
        </w:tc>
        <w:tc>
          <w:tcPr>
            <w:tcW w:w="2040" w:type="dxa"/>
          </w:tcPr>
          <w:p w14:paraId="60AA9C6B" w14:textId="77777777" w:rsidR="0030104D" w:rsidRDefault="0030104D" w:rsidP="00EF4191">
            <w:pPr>
              <w:jc w:val="center"/>
            </w:pPr>
            <w:r>
              <w:t>160, 80, and 40 mg at weeks 0, 2, and 4</w:t>
            </w:r>
          </w:p>
        </w:tc>
        <w:tc>
          <w:tcPr>
            <w:tcW w:w="1965" w:type="dxa"/>
          </w:tcPr>
          <w:p w14:paraId="0C3F9A07" w14:textId="77777777" w:rsidR="0030104D" w:rsidRDefault="0030104D" w:rsidP="00EF4191">
            <w:pPr>
              <w:jc w:val="center"/>
            </w:pPr>
            <w:r>
              <w:t>-</w:t>
            </w:r>
          </w:p>
        </w:tc>
        <w:tc>
          <w:tcPr>
            <w:tcW w:w="2415" w:type="dxa"/>
          </w:tcPr>
          <w:p w14:paraId="7F04BA42" w14:textId="77777777" w:rsidR="0030104D" w:rsidRDefault="0030104D" w:rsidP="00EF4191">
            <w:pPr>
              <w:jc w:val="center"/>
            </w:pPr>
            <w:r>
              <w:t>decreasing the interval or increasing the dose</w:t>
            </w:r>
          </w:p>
        </w:tc>
      </w:tr>
      <w:tr w:rsidR="0030104D" w14:paraId="4F1F77BA" w14:textId="77777777" w:rsidTr="00EF4191">
        <w:trPr>
          <w:trHeight w:val="525"/>
        </w:trPr>
        <w:tc>
          <w:tcPr>
            <w:tcW w:w="1215" w:type="dxa"/>
            <w:vMerge w:val="restart"/>
          </w:tcPr>
          <w:p w14:paraId="54EE83C6" w14:textId="77777777" w:rsidR="0030104D" w:rsidRPr="00DB2FE6" w:rsidRDefault="0030104D" w:rsidP="00EF4191">
            <w:pPr>
              <w:jc w:val="center"/>
              <w:rPr>
                <w:sz w:val="22"/>
                <w:szCs w:val="22"/>
              </w:rPr>
            </w:pPr>
            <w:r w:rsidRPr="00DB2FE6">
              <w:rPr>
                <w:sz w:val="22"/>
                <w:szCs w:val="22"/>
              </w:rPr>
              <w:t>Gregorio 2021</w:t>
            </w:r>
          </w:p>
        </w:tc>
        <w:tc>
          <w:tcPr>
            <w:tcW w:w="660" w:type="dxa"/>
          </w:tcPr>
          <w:p w14:paraId="5D421413" w14:textId="77777777" w:rsidR="0030104D" w:rsidRDefault="0030104D" w:rsidP="00EF4191">
            <w:pPr>
              <w:jc w:val="center"/>
            </w:pPr>
            <w:r>
              <w:t>IFX</w:t>
            </w:r>
          </w:p>
        </w:tc>
        <w:tc>
          <w:tcPr>
            <w:tcW w:w="2040" w:type="dxa"/>
          </w:tcPr>
          <w:p w14:paraId="4B09123D" w14:textId="77777777" w:rsidR="0030104D" w:rsidRDefault="0030104D" w:rsidP="00EF4191">
            <w:pPr>
              <w:jc w:val="center"/>
            </w:pPr>
            <w:r>
              <w:t>-</w:t>
            </w:r>
          </w:p>
        </w:tc>
        <w:tc>
          <w:tcPr>
            <w:tcW w:w="1965" w:type="dxa"/>
          </w:tcPr>
          <w:p w14:paraId="360D993C" w14:textId="77777777" w:rsidR="0030104D" w:rsidRDefault="0030104D" w:rsidP="00EF4191">
            <w:pPr>
              <w:jc w:val="center"/>
            </w:pPr>
            <w:r>
              <w:t>5 mg/kg every 8 weeks</w:t>
            </w:r>
          </w:p>
        </w:tc>
        <w:tc>
          <w:tcPr>
            <w:tcW w:w="2415" w:type="dxa"/>
          </w:tcPr>
          <w:p w14:paraId="42BC5BED" w14:textId="77777777" w:rsidR="0030104D" w:rsidRDefault="0030104D" w:rsidP="00EF4191">
            <w:pPr>
              <w:jc w:val="center"/>
            </w:pPr>
            <w:r>
              <w:t>decreasing the interval or increasing the dose</w:t>
            </w:r>
          </w:p>
        </w:tc>
      </w:tr>
      <w:tr w:rsidR="0030104D" w14:paraId="02C3C1EE" w14:textId="77777777" w:rsidTr="00EF4191">
        <w:trPr>
          <w:trHeight w:val="465"/>
        </w:trPr>
        <w:tc>
          <w:tcPr>
            <w:tcW w:w="1215" w:type="dxa"/>
            <w:vMerge/>
          </w:tcPr>
          <w:p w14:paraId="0540F23E" w14:textId="77777777" w:rsidR="0030104D" w:rsidRPr="00DB2FE6" w:rsidRDefault="0030104D" w:rsidP="00EF419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0" w:type="dxa"/>
          </w:tcPr>
          <w:p w14:paraId="2799D592" w14:textId="77777777" w:rsidR="0030104D" w:rsidRDefault="0030104D" w:rsidP="00EF4191">
            <w:pPr>
              <w:jc w:val="center"/>
            </w:pPr>
            <w:r>
              <w:t>ADA</w:t>
            </w:r>
          </w:p>
        </w:tc>
        <w:tc>
          <w:tcPr>
            <w:tcW w:w="2040" w:type="dxa"/>
          </w:tcPr>
          <w:p w14:paraId="53A2F97C" w14:textId="77777777" w:rsidR="0030104D" w:rsidRDefault="0030104D" w:rsidP="00EF4191">
            <w:pPr>
              <w:jc w:val="center"/>
            </w:pPr>
            <w:r>
              <w:t>-</w:t>
            </w:r>
          </w:p>
        </w:tc>
        <w:tc>
          <w:tcPr>
            <w:tcW w:w="1965" w:type="dxa"/>
          </w:tcPr>
          <w:p w14:paraId="2E49F3C6" w14:textId="77777777" w:rsidR="0030104D" w:rsidRDefault="0030104D" w:rsidP="00EF4191">
            <w:pPr>
              <w:jc w:val="center"/>
            </w:pPr>
            <w:r>
              <w:t>40 mg every 2 weeks</w:t>
            </w:r>
          </w:p>
        </w:tc>
        <w:tc>
          <w:tcPr>
            <w:tcW w:w="2415" w:type="dxa"/>
          </w:tcPr>
          <w:p w14:paraId="6619B1B8" w14:textId="77777777" w:rsidR="0030104D" w:rsidRDefault="0030104D" w:rsidP="00EF4191">
            <w:pPr>
              <w:jc w:val="center"/>
            </w:pPr>
            <w:r>
              <w:t>decreasing the interval or increasing the dose</w:t>
            </w:r>
          </w:p>
        </w:tc>
      </w:tr>
      <w:tr w:rsidR="0030104D" w14:paraId="3B2819A7" w14:textId="77777777" w:rsidTr="00EF4191">
        <w:trPr>
          <w:trHeight w:val="540"/>
        </w:trPr>
        <w:tc>
          <w:tcPr>
            <w:tcW w:w="1215" w:type="dxa"/>
            <w:vMerge w:val="restart"/>
          </w:tcPr>
          <w:p w14:paraId="2AF37206" w14:textId="77777777" w:rsidR="0030104D" w:rsidRPr="00DB2FE6" w:rsidRDefault="0030104D" w:rsidP="00EF4191">
            <w:pPr>
              <w:jc w:val="center"/>
              <w:rPr>
                <w:sz w:val="22"/>
                <w:szCs w:val="22"/>
              </w:rPr>
            </w:pPr>
            <w:r w:rsidRPr="00DB2FE6">
              <w:rPr>
                <w:sz w:val="22"/>
                <w:szCs w:val="22"/>
              </w:rPr>
              <w:t>Gu 2022</w:t>
            </w:r>
          </w:p>
        </w:tc>
        <w:tc>
          <w:tcPr>
            <w:tcW w:w="660" w:type="dxa"/>
          </w:tcPr>
          <w:p w14:paraId="586A0A40" w14:textId="77777777" w:rsidR="0030104D" w:rsidRDefault="0030104D" w:rsidP="00EF4191">
            <w:pPr>
              <w:jc w:val="center"/>
            </w:pPr>
            <w:r>
              <w:t>IFX</w:t>
            </w:r>
          </w:p>
        </w:tc>
        <w:tc>
          <w:tcPr>
            <w:tcW w:w="2040" w:type="dxa"/>
          </w:tcPr>
          <w:p w14:paraId="77182153" w14:textId="77777777" w:rsidR="0030104D" w:rsidRDefault="0030104D" w:rsidP="00EF4191">
            <w:pPr>
              <w:jc w:val="center"/>
            </w:pPr>
            <w:r>
              <w:t>5 mg/kg at weeks 0, 2, and 6</w:t>
            </w:r>
          </w:p>
        </w:tc>
        <w:tc>
          <w:tcPr>
            <w:tcW w:w="1965" w:type="dxa"/>
          </w:tcPr>
          <w:p w14:paraId="73C35274" w14:textId="77777777" w:rsidR="0030104D" w:rsidRDefault="0030104D" w:rsidP="00EF4191">
            <w:pPr>
              <w:jc w:val="center"/>
            </w:pPr>
            <w:r>
              <w:t>-</w:t>
            </w:r>
          </w:p>
        </w:tc>
        <w:tc>
          <w:tcPr>
            <w:tcW w:w="2415" w:type="dxa"/>
          </w:tcPr>
          <w:p w14:paraId="273F1C29" w14:textId="77777777" w:rsidR="0030104D" w:rsidRDefault="0030104D" w:rsidP="00EF4191">
            <w:pPr>
              <w:jc w:val="center"/>
            </w:pPr>
            <w:r>
              <w:t xml:space="preserve">dose escalation </w:t>
            </w:r>
            <w:r w:rsidRPr="00B13F8B">
              <w:t>(5, 7.5, 10, 15 or 20 mg/kg every 6 or 8 w</w:t>
            </w:r>
            <w:r>
              <w:t>ee</w:t>
            </w:r>
            <w:r w:rsidRPr="00B13F8B">
              <w:t>ks).</w:t>
            </w:r>
          </w:p>
        </w:tc>
      </w:tr>
      <w:tr w:rsidR="0030104D" w14:paraId="7AABB142" w14:textId="77777777" w:rsidTr="00EF4191">
        <w:trPr>
          <w:trHeight w:val="510"/>
        </w:trPr>
        <w:tc>
          <w:tcPr>
            <w:tcW w:w="1215" w:type="dxa"/>
            <w:vMerge/>
          </w:tcPr>
          <w:p w14:paraId="0C6CDD75" w14:textId="77777777" w:rsidR="0030104D" w:rsidRPr="00DB2FE6" w:rsidRDefault="0030104D" w:rsidP="00EF419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0" w:type="dxa"/>
          </w:tcPr>
          <w:p w14:paraId="47789769" w14:textId="77777777" w:rsidR="0030104D" w:rsidRDefault="0030104D" w:rsidP="00EF4191">
            <w:pPr>
              <w:jc w:val="center"/>
            </w:pPr>
            <w:r>
              <w:t>ADA</w:t>
            </w:r>
          </w:p>
        </w:tc>
        <w:tc>
          <w:tcPr>
            <w:tcW w:w="2040" w:type="dxa"/>
          </w:tcPr>
          <w:p w14:paraId="7855830A" w14:textId="77777777" w:rsidR="0030104D" w:rsidRDefault="0030104D" w:rsidP="00EF4191">
            <w:pPr>
              <w:jc w:val="center"/>
            </w:pPr>
            <w:r>
              <w:t>160 mg at week 0, 80 mg at week 2</w:t>
            </w:r>
          </w:p>
        </w:tc>
        <w:tc>
          <w:tcPr>
            <w:tcW w:w="1965" w:type="dxa"/>
          </w:tcPr>
          <w:p w14:paraId="0391060E" w14:textId="77777777" w:rsidR="0030104D" w:rsidRDefault="0030104D" w:rsidP="00EF4191">
            <w:pPr>
              <w:jc w:val="center"/>
            </w:pPr>
            <w:r>
              <w:t>-</w:t>
            </w:r>
          </w:p>
        </w:tc>
        <w:tc>
          <w:tcPr>
            <w:tcW w:w="2415" w:type="dxa"/>
          </w:tcPr>
          <w:p w14:paraId="6DA1FE75" w14:textId="77777777" w:rsidR="0030104D" w:rsidRDefault="0030104D" w:rsidP="00EF4191">
            <w:pPr>
              <w:jc w:val="center"/>
            </w:pPr>
            <w:proofErr w:type="gramStart"/>
            <w:r>
              <w:t>dose</w:t>
            </w:r>
            <w:proofErr w:type="gramEnd"/>
            <w:r>
              <w:t xml:space="preserve"> escalation </w:t>
            </w:r>
            <w:r w:rsidRPr="00B13F8B">
              <w:t>(40 mg weekly</w:t>
            </w:r>
            <w:r>
              <w:t>)</w:t>
            </w:r>
          </w:p>
        </w:tc>
      </w:tr>
      <w:tr w:rsidR="0030104D" w14:paraId="5FB57C2E" w14:textId="77777777" w:rsidTr="00EF4191">
        <w:trPr>
          <w:trHeight w:val="420"/>
        </w:trPr>
        <w:tc>
          <w:tcPr>
            <w:tcW w:w="1215" w:type="dxa"/>
            <w:vMerge w:val="restart"/>
          </w:tcPr>
          <w:p w14:paraId="27BC1A67" w14:textId="77777777" w:rsidR="0030104D" w:rsidRPr="00DB2FE6" w:rsidRDefault="0030104D" w:rsidP="00EF4191">
            <w:pPr>
              <w:jc w:val="center"/>
              <w:rPr>
                <w:sz w:val="22"/>
                <w:szCs w:val="22"/>
              </w:rPr>
            </w:pPr>
            <w:r w:rsidRPr="00DB2FE6">
              <w:rPr>
                <w:sz w:val="22"/>
                <w:szCs w:val="22"/>
              </w:rPr>
              <w:t>Maas 2023</w:t>
            </w:r>
          </w:p>
        </w:tc>
        <w:tc>
          <w:tcPr>
            <w:tcW w:w="660" w:type="dxa"/>
          </w:tcPr>
          <w:p w14:paraId="764DAAC5" w14:textId="77777777" w:rsidR="0030104D" w:rsidRDefault="0030104D" w:rsidP="00EF4191">
            <w:pPr>
              <w:jc w:val="center"/>
            </w:pPr>
            <w:r>
              <w:t>IFX</w:t>
            </w:r>
          </w:p>
        </w:tc>
        <w:tc>
          <w:tcPr>
            <w:tcW w:w="2040" w:type="dxa"/>
          </w:tcPr>
          <w:p w14:paraId="1C9D411A" w14:textId="77777777" w:rsidR="0030104D" w:rsidRDefault="0030104D" w:rsidP="00EF4191">
            <w:pPr>
              <w:jc w:val="center"/>
            </w:pPr>
            <w:r>
              <w:t>-</w:t>
            </w:r>
          </w:p>
        </w:tc>
        <w:tc>
          <w:tcPr>
            <w:tcW w:w="1965" w:type="dxa"/>
          </w:tcPr>
          <w:p w14:paraId="57D74DE6" w14:textId="77777777" w:rsidR="0030104D" w:rsidRDefault="0030104D" w:rsidP="00EF4191">
            <w:pPr>
              <w:jc w:val="center"/>
            </w:pPr>
            <w:r>
              <w:t>-</w:t>
            </w:r>
          </w:p>
        </w:tc>
        <w:tc>
          <w:tcPr>
            <w:tcW w:w="2415" w:type="dxa"/>
          </w:tcPr>
          <w:p w14:paraId="79D44705" w14:textId="77777777" w:rsidR="0030104D" w:rsidRDefault="0030104D" w:rsidP="00EF4191">
            <w:pPr>
              <w:jc w:val="center"/>
            </w:pPr>
            <w:r>
              <w:t>-</w:t>
            </w:r>
          </w:p>
        </w:tc>
      </w:tr>
      <w:tr w:rsidR="0030104D" w14:paraId="5174500F" w14:textId="77777777" w:rsidTr="00EF4191">
        <w:trPr>
          <w:trHeight w:val="405"/>
        </w:trPr>
        <w:tc>
          <w:tcPr>
            <w:tcW w:w="1215" w:type="dxa"/>
            <w:vMerge/>
          </w:tcPr>
          <w:p w14:paraId="5069EA2B" w14:textId="77777777" w:rsidR="0030104D" w:rsidRPr="00DB2FE6" w:rsidRDefault="0030104D" w:rsidP="00EF419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0" w:type="dxa"/>
          </w:tcPr>
          <w:p w14:paraId="0A495E53" w14:textId="77777777" w:rsidR="0030104D" w:rsidRDefault="0030104D" w:rsidP="00EF4191">
            <w:pPr>
              <w:jc w:val="center"/>
            </w:pPr>
            <w:r>
              <w:t>ADA</w:t>
            </w:r>
          </w:p>
        </w:tc>
        <w:tc>
          <w:tcPr>
            <w:tcW w:w="2040" w:type="dxa"/>
          </w:tcPr>
          <w:p w14:paraId="3BB43C71" w14:textId="77777777" w:rsidR="0030104D" w:rsidRDefault="0030104D" w:rsidP="00EF4191">
            <w:pPr>
              <w:jc w:val="center"/>
            </w:pPr>
            <w:r>
              <w:t>-</w:t>
            </w:r>
          </w:p>
        </w:tc>
        <w:tc>
          <w:tcPr>
            <w:tcW w:w="1965" w:type="dxa"/>
          </w:tcPr>
          <w:p w14:paraId="0C7F8DED" w14:textId="77777777" w:rsidR="0030104D" w:rsidRDefault="0030104D" w:rsidP="00EF4191">
            <w:pPr>
              <w:jc w:val="center"/>
            </w:pPr>
            <w:r>
              <w:t>-</w:t>
            </w:r>
          </w:p>
        </w:tc>
        <w:tc>
          <w:tcPr>
            <w:tcW w:w="2415" w:type="dxa"/>
          </w:tcPr>
          <w:p w14:paraId="14746C88" w14:textId="77777777" w:rsidR="0030104D" w:rsidRDefault="0030104D" w:rsidP="00EF4191">
            <w:pPr>
              <w:jc w:val="center"/>
            </w:pPr>
            <w:r>
              <w:t>-</w:t>
            </w:r>
          </w:p>
        </w:tc>
      </w:tr>
      <w:tr w:rsidR="0030104D" w14:paraId="7C04ED05" w14:textId="77777777" w:rsidTr="00EF4191">
        <w:trPr>
          <w:trHeight w:val="360"/>
        </w:trPr>
        <w:tc>
          <w:tcPr>
            <w:tcW w:w="1215" w:type="dxa"/>
            <w:vMerge w:val="restart"/>
          </w:tcPr>
          <w:p w14:paraId="76302131" w14:textId="77777777" w:rsidR="0030104D" w:rsidRPr="00DB2FE6" w:rsidRDefault="0030104D" w:rsidP="00EF4191">
            <w:pPr>
              <w:jc w:val="center"/>
              <w:rPr>
                <w:sz w:val="22"/>
                <w:szCs w:val="22"/>
              </w:rPr>
            </w:pPr>
            <w:r w:rsidRPr="00DB2FE6">
              <w:rPr>
                <w:sz w:val="22"/>
                <w:szCs w:val="22"/>
              </w:rPr>
              <w:t>Narula 2016</w:t>
            </w:r>
          </w:p>
        </w:tc>
        <w:tc>
          <w:tcPr>
            <w:tcW w:w="660" w:type="dxa"/>
          </w:tcPr>
          <w:p w14:paraId="2F765B86" w14:textId="77777777" w:rsidR="0030104D" w:rsidRDefault="0030104D" w:rsidP="00EF4191">
            <w:pPr>
              <w:jc w:val="center"/>
            </w:pPr>
            <w:r>
              <w:t>IFX</w:t>
            </w:r>
          </w:p>
        </w:tc>
        <w:tc>
          <w:tcPr>
            <w:tcW w:w="2040" w:type="dxa"/>
          </w:tcPr>
          <w:p w14:paraId="6AA1EDEE" w14:textId="77777777" w:rsidR="0030104D" w:rsidRDefault="0030104D" w:rsidP="00EF4191">
            <w:pPr>
              <w:jc w:val="center"/>
            </w:pPr>
            <w:r>
              <w:t>5 mg/kg at week 0, 2 and 6</w:t>
            </w:r>
          </w:p>
        </w:tc>
        <w:tc>
          <w:tcPr>
            <w:tcW w:w="1965" w:type="dxa"/>
          </w:tcPr>
          <w:p w14:paraId="6131C3E3" w14:textId="77777777" w:rsidR="0030104D" w:rsidRDefault="0030104D" w:rsidP="00EF4191">
            <w:pPr>
              <w:jc w:val="center"/>
            </w:pPr>
            <w:r>
              <w:t>5/mg/kg every 8 weeks</w:t>
            </w:r>
          </w:p>
        </w:tc>
        <w:tc>
          <w:tcPr>
            <w:tcW w:w="2415" w:type="dxa"/>
          </w:tcPr>
          <w:p w14:paraId="4D34C20B" w14:textId="77777777" w:rsidR="0030104D" w:rsidRDefault="0030104D" w:rsidP="00EF4191">
            <w:pPr>
              <w:jc w:val="center"/>
            </w:pPr>
            <w:r>
              <w:t>decreasing the interval or increasing the dose.</w:t>
            </w:r>
          </w:p>
        </w:tc>
      </w:tr>
      <w:tr w:rsidR="0030104D" w14:paraId="773FCB19" w14:textId="77777777" w:rsidTr="00EF4191">
        <w:trPr>
          <w:trHeight w:val="375"/>
        </w:trPr>
        <w:tc>
          <w:tcPr>
            <w:tcW w:w="1215" w:type="dxa"/>
            <w:vMerge/>
          </w:tcPr>
          <w:p w14:paraId="6405CE87" w14:textId="77777777" w:rsidR="0030104D" w:rsidRPr="00DB2FE6" w:rsidRDefault="0030104D" w:rsidP="00EF419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60" w:type="dxa"/>
          </w:tcPr>
          <w:p w14:paraId="4DD0F8AB" w14:textId="77777777" w:rsidR="0030104D" w:rsidRDefault="0030104D" w:rsidP="00EF4191">
            <w:pPr>
              <w:jc w:val="center"/>
            </w:pPr>
            <w:r>
              <w:t>ADA</w:t>
            </w:r>
          </w:p>
        </w:tc>
        <w:tc>
          <w:tcPr>
            <w:tcW w:w="2040" w:type="dxa"/>
          </w:tcPr>
          <w:p w14:paraId="64E099FA" w14:textId="77777777" w:rsidR="0030104D" w:rsidRDefault="0030104D" w:rsidP="00EF4191">
            <w:pPr>
              <w:jc w:val="center"/>
            </w:pPr>
            <w:r>
              <w:t>160 mg at week 0, 80 mg at week 2</w:t>
            </w:r>
          </w:p>
        </w:tc>
        <w:tc>
          <w:tcPr>
            <w:tcW w:w="1965" w:type="dxa"/>
          </w:tcPr>
          <w:p w14:paraId="177FEE34" w14:textId="77777777" w:rsidR="0030104D" w:rsidRDefault="0030104D" w:rsidP="00EF4191">
            <w:pPr>
              <w:jc w:val="center"/>
            </w:pPr>
            <w:r>
              <w:t>40 mg every 2 weeks</w:t>
            </w:r>
          </w:p>
        </w:tc>
        <w:tc>
          <w:tcPr>
            <w:tcW w:w="2415" w:type="dxa"/>
          </w:tcPr>
          <w:p w14:paraId="21E20753" w14:textId="77777777" w:rsidR="0030104D" w:rsidRDefault="0030104D" w:rsidP="00EF4191">
            <w:pPr>
              <w:jc w:val="center"/>
            </w:pPr>
            <w:r>
              <w:t xml:space="preserve">decreasing the interval to weekly </w:t>
            </w:r>
          </w:p>
        </w:tc>
      </w:tr>
      <w:tr w:rsidR="0030104D" w14:paraId="54A1CF66" w14:textId="77777777" w:rsidTr="00EF4191">
        <w:trPr>
          <w:trHeight w:val="285"/>
        </w:trPr>
        <w:tc>
          <w:tcPr>
            <w:tcW w:w="1215" w:type="dxa"/>
            <w:vMerge w:val="restart"/>
          </w:tcPr>
          <w:p w14:paraId="655F7704" w14:textId="77777777" w:rsidR="0030104D" w:rsidRPr="00DB2FE6" w:rsidRDefault="0030104D" w:rsidP="00EF4191">
            <w:pPr>
              <w:jc w:val="center"/>
              <w:rPr>
                <w:sz w:val="22"/>
                <w:szCs w:val="22"/>
              </w:rPr>
            </w:pPr>
            <w:r w:rsidRPr="00DB2FE6">
              <w:rPr>
                <w:sz w:val="22"/>
                <w:szCs w:val="22"/>
              </w:rPr>
              <w:t>Varma 2016</w:t>
            </w:r>
          </w:p>
        </w:tc>
        <w:tc>
          <w:tcPr>
            <w:tcW w:w="660" w:type="dxa"/>
          </w:tcPr>
          <w:p w14:paraId="1A65B4E3" w14:textId="77777777" w:rsidR="0030104D" w:rsidRDefault="0030104D" w:rsidP="00EF4191">
            <w:pPr>
              <w:jc w:val="center"/>
            </w:pPr>
            <w:r>
              <w:t>IFX</w:t>
            </w:r>
          </w:p>
        </w:tc>
        <w:tc>
          <w:tcPr>
            <w:tcW w:w="2040" w:type="dxa"/>
          </w:tcPr>
          <w:p w14:paraId="4AD93989" w14:textId="77777777" w:rsidR="0030104D" w:rsidRDefault="0030104D" w:rsidP="00EF4191">
            <w:pPr>
              <w:jc w:val="center"/>
            </w:pPr>
            <w:r>
              <w:t>-</w:t>
            </w:r>
          </w:p>
        </w:tc>
        <w:tc>
          <w:tcPr>
            <w:tcW w:w="1965" w:type="dxa"/>
          </w:tcPr>
          <w:p w14:paraId="0A812B24" w14:textId="77777777" w:rsidR="0030104D" w:rsidRDefault="0030104D" w:rsidP="00EF4191">
            <w:pPr>
              <w:jc w:val="center"/>
            </w:pPr>
            <w:r>
              <w:t>-</w:t>
            </w:r>
          </w:p>
        </w:tc>
        <w:tc>
          <w:tcPr>
            <w:tcW w:w="2415" w:type="dxa"/>
          </w:tcPr>
          <w:p w14:paraId="1860CCE9" w14:textId="77777777" w:rsidR="0030104D" w:rsidRDefault="0030104D" w:rsidP="00EF4191">
            <w:pPr>
              <w:jc w:val="center"/>
            </w:pPr>
            <w:r>
              <w:t>-</w:t>
            </w:r>
          </w:p>
        </w:tc>
      </w:tr>
      <w:tr w:rsidR="0030104D" w14:paraId="47F79123" w14:textId="77777777" w:rsidTr="00EF4191">
        <w:trPr>
          <w:trHeight w:val="345"/>
        </w:trPr>
        <w:tc>
          <w:tcPr>
            <w:tcW w:w="1215" w:type="dxa"/>
            <w:vMerge/>
          </w:tcPr>
          <w:p w14:paraId="5E9E6434" w14:textId="77777777" w:rsidR="0030104D" w:rsidRDefault="0030104D" w:rsidP="00EF4191">
            <w:pPr>
              <w:jc w:val="center"/>
            </w:pPr>
          </w:p>
        </w:tc>
        <w:tc>
          <w:tcPr>
            <w:tcW w:w="660" w:type="dxa"/>
          </w:tcPr>
          <w:p w14:paraId="7D770B29" w14:textId="77777777" w:rsidR="0030104D" w:rsidRDefault="0030104D" w:rsidP="00EF4191">
            <w:pPr>
              <w:jc w:val="center"/>
            </w:pPr>
            <w:r>
              <w:t>ADA</w:t>
            </w:r>
          </w:p>
        </w:tc>
        <w:tc>
          <w:tcPr>
            <w:tcW w:w="2040" w:type="dxa"/>
          </w:tcPr>
          <w:p w14:paraId="5AF40FCA" w14:textId="77777777" w:rsidR="0030104D" w:rsidRDefault="0030104D" w:rsidP="00EF4191">
            <w:pPr>
              <w:jc w:val="center"/>
            </w:pPr>
            <w:r>
              <w:t>-</w:t>
            </w:r>
          </w:p>
        </w:tc>
        <w:tc>
          <w:tcPr>
            <w:tcW w:w="1965" w:type="dxa"/>
          </w:tcPr>
          <w:p w14:paraId="600EA7CD" w14:textId="77777777" w:rsidR="0030104D" w:rsidRDefault="0030104D" w:rsidP="00EF4191">
            <w:pPr>
              <w:jc w:val="center"/>
            </w:pPr>
            <w:r>
              <w:t>-</w:t>
            </w:r>
          </w:p>
        </w:tc>
        <w:tc>
          <w:tcPr>
            <w:tcW w:w="2415" w:type="dxa"/>
          </w:tcPr>
          <w:p w14:paraId="2D484122" w14:textId="77777777" w:rsidR="0030104D" w:rsidRDefault="0030104D" w:rsidP="00EF4191">
            <w:pPr>
              <w:jc w:val="center"/>
            </w:pPr>
            <w:r>
              <w:t>-</w:t>
            </w:r>
          </w:p>
        </w:tc>
      </w:tr>
    </w:tbl>
    <w:p w14:paraId="7F87D91B" w14:textId="660A5195" w:rsidR="0030104D" w:rsidRPr="0030104D" w:rsidRDefault="0030104D" w:rsidP="0030104D">
      <w:pPr>
        <w:ind w:firstLine="720"/>
        <w:rPr>
          <w:sz w:val="22"/>
          <w:szCs w:val="22"/>
        </w:rPr>
      </w:pPr>
      <w:r w:rsidRPr="0030104D">
        <w:rPr>
          <w:sz w:val="22"/>
          <w:szCs w:val="22"/>
        </w:rPr>
        <w:t>IFX: infliximab, ADA: adalimumab</w:t>
      </w:r>
    </w:p>
    <w:p w14:paraId="19A0E882" w14:textId="77777777" w:rsidR="0030104D" w:rsidRDefault="0030104D" w:rsidP="0030104D">
      <w:pPr>
        <w:jc w:val="center"/>
      </w:pPr>
    </w:p>
    <w:p w14:paraId="27EE823C" w14:textId="77777777" w:rsidR="0030104D" w:rsidRDefault="0030104D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1A42D9AC" w14:textId="77777777" w:rsidR="0030104D" w:rsidRDefault="0030104D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0DEA0402" w14:textId="77777777" w:rsidR="0030104D" w:rsidRDefault="0030104D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0B3C7808" w14:textId="77777777" w:rsidR="0030104D" w:rsidRDefault="0030104D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7DC8CDFF" w14:textId="77777777" w:rsidR="0030104D" w:rsidRDefault="0030104D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095AF90D" w14:textId="77777777" w:rsidR="0030104D" w:rsidRDefault="0030104D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62EEC07C" w14:textId="77777777" w:rsidR="0030104D" w:rsidRDefault="0030104D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54E597D1" w14:textId="77777777" w:rsidR="0030104D" w:rsidRDefault="0030104D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4D6D635A" w14:textId="77777777" w:rsidR="0030104D" w:rsidRDefault="0030104D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4B34A840" w14:textId="77777777" w:rsidR="0030104D" w:rsidRDefault="0030104D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4916B3EC" w14:textId="77777777" w:rsidR="0030104D" w:rsidRDefault="0030104D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53B976DF" w14:textId="77777777" w:rsidR="0030104D" w:rsidRDefault="0030104D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</w:p>
    <w:p w14:paraId="26D9E8DE" w14:textId="41154613" w:rsidR="00801F69" w:rsidRPr="006D6211" w:rsidRDefault="008745D6" w:rsidP="00F740AE">
      <w:pPr>
        <w:spacing w:line="360" w:lineRule="auto"/>
        <w:rPr>
          <w:rFonts w:asciiTheme="majorBidi" w:eastAsia="Arial" w:hAnsiTheme="majorBidi" w:cstheme="majorBidi"/>
          <w:bCs/>
          <w:sz w:val="20"/>
          <w:szCs w:val="20"/>
        </w:rPr>
      </w:pPr>
      <w:r w:rsidRPr="006D6211">
        <w:rPr>
          <w:rFonts w:asciiTheme="majorBidi" w:eastAsia="Arial" w:hAnsiTheme="majorBidi" w:cstheme="majorBidi"/>
          <w:bCs/>
          <w:sz w:val="20"/>
          <w:szCs w:val="20"/>
        </w:rPr>
        <w:t xml:space="preserve">Supplementary Table </w:t>
      </w:r>
      <w:r w:rsidR="0030104D">
        <w:rPr>
          <w:rFonts w:asciiTheme="majorBidi" w:eastAsia="Arial" w:hAnsiTheme="majorBidi" w:cstheme="majorBidi"/>
          <w:bCs/>
          <w:sz w:val="20"/>
          <w:szCs w:val="20"/>
        </w:rPr>
        <w:t>3</w:t>
      </w:r>
      <w:r w:rsidRPr="006D6211">
        <w:rPr>
          <w:rFonts w:asciiTheme="majorBidi" w:eastAsia="Arial" w:hAnsiTheme="majorBidi" w:cstheme="majorBidi"/>
          <w:bCs/>
          <w:sz w:val="20"/>
          <w:szCs w:val="20"/>
        </w:rPr>
        <w:t>: Quality assessment of the included studies in the meta-analysis.</w:t>
      </w:r>
    </w:p>
    <w:tbl>
      <w:tblPr>
        <w:tblStyle w:val="TableGrid"/>
        <w:tblW w:w="1152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620"/>
        <w:gridCol w:w="990"/>
        <w:gridCol w:w="990"/>
        <w:gridCol w:w="1085"/>
        <w:gridCol w:w="1085"/>
        <w:gridCol w:w="1430"/>
        <w:gridCol w:w="1080"/>
        <w:gridCol w:w="1080"/>
        <w:gridCol w:w="990"/>
        <w:gridCol w:w="1170"/>
      </w:tblGrid>
      <w:tr w:rsidR="00317F2C" w:rsidRPr="006D6211" w14:paraId="707B07C8" w14:textId="77777777" w:rsidTr="00DB7FF8">
        <w:trPr>
          <w:trHeight w:val="620"/>
        </w:trPr>
        <w:tc>
          <w:tcPr>
            <w:tcW w:w="1620" w:type="dxa"/>
            <w:vMerge w:val="restart"/>
          </w:tcPr>
          <w:p w14:paraId="15A50446" w14:textId="4B420812" w:rsidR="00317F2C" w:rsidRPr="006D6211" w:rsidRDefault="009C4CD5" w:rsidP="00F740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6211">
              <w:rPr>
                <w:rFonts w:asciiTheme="majorBidi" w:hAnsiTheme="majorBidi" w:cstheme="majorBidi"/>
                <w:sz w:val="20"/>
                <w:szCs w:val="20"/>
              </w:rPr>
              <w:t>Observational</w:t>
            </w:r>
            <w:r w:rsidR="00F43DE0" w:rsidRPr="006D621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17F2C" w:rsidRPr="006D6211">
              <w:rPr>
                <w:rFonts w:asciiTheme="majorBidi" w:hAnsiTheme="majorBidi" w:cstheme="majorBidi"/>
                <w:sz w:val="20"/>
                <w:szCs w:val="20"/>
              </w:rPr>
              <w:t>studies</w:t>
            </w:r>
          </w:p>
        </w:tc>
        <w:tc>
          <w:tcPr>
            <w:tcW w:w="4150" w:type="dxa"/>
            <w:gridSpan w:val="4"/>
          </w:tcPr>
          <w:p w14:paraId="76A1B23D" w14:textId="77777777" w:rsidR="00317F2C" w:rsidRPr="006D6211" w:rsidRDefault="00317F2C" w:rsidP="00F740AE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6D6211">
              <w:rPr>
                <w:rFonts w:asciiTheme="majorBidi" w:hAnsiTheme="majorBidi" w:cstheme="majorBidi"/>
                <w:sz w:val="20"/>
                <w:szCs w:val="20"/>
              </w:rPr>
              <w:t>Selection</w:t>
            </w:r>
          </w:p>
        </w:tc>
        <w:tc>
          <w:tcPr>
            <w:tcW w:w="1430" w:type="dxa"/>
          </w:tcPr>
          <w:p w14:paraId="343FD2EF" w14:textId="77777777" w:rsidR="00317F2C" w:rsidRPr="006D6211" w:rsidRDefault="00317F2C" w:rsidP="00F740AE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6D6211">
              <w:rPr>
                <w:rFonts w:asciiTheme="majorBidi" w:hAnsiTheme="majorBidi" w:cstheme="majorBidi"/>
                <w:sz w:val="20"/>
                <w:szCs w:val="20"/>
              </w:rPr>
              <w:t>Comparability</w:t>
            </w:r>
          </w:p>
        </w:tc>
        <w:tc>
          <w:tcPr>
            <w:tcW w:w="3150" w:type="dxa"/>
            <w:gridSpan w:val="3"/>
          </w:tcPr>
          <w:p w14:paraId="0F8BEF92" w14:textId="77777777" w:rsidR="00317F2C" w:rsidRPr="006D6211" w:rsidRDefault="00317F2C" w:rsidP="00F740AE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6D6211">
              <w:rPr>
                <w:rFonts w:asciiTheme="majorBidi" w:hAnsiTheme="majorBidi" w:cstheme="majorBidi"/>
                <w:sz w:val="20"/>
                <w:szCs w:val="20"/>
              </w:rPr>
              <w:t>Outcome</w:t>
            </w:r>
          </w:p>
        </w:tc>
        <w:tc>
          <w:tcPr>
            <w:tcW w:w="1170" w:type="dxa"/>
            <w:vMerge w:val="restart"/>
          </w:tcPr>
          <w:p w14:paraId="0672783A" w14:textId="10CE6F83" w:rsidR="00317F2C" w:rsidRPr="006D6211" w:rsidRDefault="00B968B7" w:rsidP="00F740AE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6D6211">
              <w:rPr>
                <w:rFonts w:asciiTheme="majorBidi" w:hAnsiTheme="majorBidi" w:cstheme="majorBidi"/>
                <w:sz w:val="20"/>
                <w:szCs w:val="20"/>
              </w:rPr>
              <w:t>Overall risk of bias</w:t>
            </w:r>
          </w:p>
        </w:tc>
      </w:tr>
      <w:tr w:rsidR="00317F2C" w:rsidRPr="00BF7B01" w14:paraId="0755047E" w14:textId="77777777" w:rsidTr="00DB7FF8">
        <w:trPr>
          <w:trHeight w:val="620"/>
        </w:trPr>
        <w:tc>
          <w:tcPr>
            <w:tcW w:w="1620" w:type="dxa"/>
            <w:vMerge/>
          </w:tcPr>
          <w:p w14:paraId="3AE68522" w14:textId="77777777" w:rsidR="00317F2C" w:rsidRPr="006D6211" w:rsidRDefault="00317F2C" w:rsidP="00F740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88E3E65" w14:textId="77777777" w:rsidR="00317F2C" w:rsidRPr="006D6211" w:rsidRDefault="00317F2C" w:rsidP="00F740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6211">
              <w:rPr>
                <w:rFonts w:asciiTheme="majorBidi" w:hAnsiTheme="majorBidi" w:cstheme="majorBidi"/>
                <w:sz w:val="20"/>
                <w:szCs w:val="20"/>
              </w:rPr>
              <w:t>Representativeness of the exposed cohort</w:t>
            </w:r>
          </w:p>
        </w:tc>
        <w:tc>
          <w:tcPr>
            <w:tcW w:w="990" w:type="dxa"/>
          </w:tcPr>
          <w:p w14:paraId="43FC88C0" w14:textId="77777777" w:rsidR="00317F2C" w:rsidRPr="006D6211" w:rsidRDefault="00317F2C" w:rsidP="00F740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6211">
              <w:rPr>
                <w:rFonts w:asciiTheme="majorBidi" w:hAnsiTheme="majorBidi" w:cstheme="majorBidi"/>
                <w:sz w:val="20"/>
                <w:szCs w:val="20"/>
              </w:rPr>
              <w:t>Selection of non-exposed cohort</w:t>
            </w:r>
          </w:p>
        </w:tc>
        <w:tc>
          <w:tcPr>
            <w:tcW w:w="1085" w:type="dxa"/>
          </w:tcPr>
          <w:p w14:paraId="4A170258" w14:textId="77777777" w:rsidR="00317F2C" w:rsidRPr="006D6211" w:rsidRDefault="00317F2C" w:rsidP="00F740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6211">
              <w:rPr>
                <w:rFonts w:asciiTheme="majorBidi" w:hAnsiTheme="majorBidi" w:cstheme="majorBidi"/>
                <w:sz w:val="20"/>
                <w:szCs w:val="20"/>
              </w:rPr>
              <w:t>Ascertainment of exposure</w:t>
            </w:r>
          </w:p>
        </w:tc>
        <w:tc>
          <w:tcPr>
            <w:tcW w:w="1085" w:type="dxa"/>
          </w:tcPr>
          <w:p w14:paraId="6FC1C694" w14:textId="77777777" w:rsidR="00317F2C" w:rsidRPr="006D6211" w:rsidRDefault="00317F2C" w:rsidP="00F740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6211">
              <w:rPr>
                <w:rFonts w:asciiTheme="majorBidi" w:hAnsiTheme="majorBidi" w:cstheme="majorBidi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430" w:type="dxa"/>
          </w:tcPr>
          <w:p w14:paraId="77EC0915" w14:textId="77777777" w:rsidR="00317F2C" w:rsidRPr="006D6211" w:rsidRDefault="00317F2C" w:rsidP="00F740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6211">
              <w:rPr>
                <w:rFonts w:asciiTheme="majorBidi" w:hAnsiTheme="majorBidi" w:cstheme="majorBidi"/>
                <w:sz w:val="20"/>
                <w:szCs w:val="20"/>
              </w:rPr>
              <w:t xml:space="preserve">Comparability of the cohorts </w:t>
            </w:r>
            <w:proofErr w:type="gramStart"/>
            <w:r w:rsidRPr="006D6211">
              <w:rPr>
                <w:rFonts w:asciiTheme="majorBidi" w:hAnsiTheme="majorBidi" w:cstheme="majorBidi"/>
                <w:sz w:val="20"/>
                <w:szCs w:val="20"/>
              </w:rPr>
              <w:t>on the basis of</w:t>
            </w:r>
            <w:proofErr w:type="gramEnd"/>
            <w:r w:rsidRPr="006D6211">
              <w:rPr>
                <w:rFonts w:asciiTheme="majorBidi" w:hAnsiTheme="majorBidi" w:cstheme="majorBidi"/>
                <w:sz w:val="20"/>
                <w:szCs w:val="20"/>
              </w:rPr>
              <w:t xml:space="preserve"> design or analysis</w:t>
            </w:r>
          </w:p>
        </w:tc>
        <w:tc>
          <w:tcPr>
            <w:tcW w:w="1080" w:type="dxa"/>
          </w:tcPr>
          <w:p w14:paraId="35256B6E" w14:textId="77777777" w:rsidR="00317F2C" w:rsidRPr="006D6211" w:rsidRDefault="00317F2C" w:rsidP="00F740AE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D6211">
              <w:rPr>
                <w:rFonts w:asciiTheme="majorBidi" w:hAnsiTheme="majorBidi" w:cstheme="majorBidi"/>
                <w:sz w:val="20"/>
                <w:szCs w:val="20"/>
              </w:rPr>
              <w:t>Assessment of outcome</w:t>
            </w:r>
          </w:p>
        </w:tc>
        <w:tc>
          <w:tcPr>
            <w:tcW w:w="1080" w:type="dxa"/>
          </w:tcPr>
          <w:p w14:paraId="77973E17" w14:textId="77777777" w:rsidR="00317F2C" w:rsidRPr="006D6211" w:rsidRDefault="00317F2C" w:rsidP="00F740AE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6D6211">
              <w:rPr>
                <w:rFonts w:asciiTheme="majorBidi" w:hAnsiTheme="majorBidi" w:cstheme="majorBidi"/>
                <w:sz w:val="20"/>
                <w:szCs w:val="20"/>
              </w:rPr>
              <w:t>Was follow up long enough for outcomes to occur</w:t>
            </w:r>
          </w:p>
        </w:tc>
        <w:tc>
          <w:tcPr>
            <w:tcW w:w="990" w:type="dxa"/>
          </w:tcPr>
          <w:p w14:paraId="0035DE1D" w14:textId="77777777" w:rsidR="00317F2C" w:rsidRPr="006D6211" w:rsidRDefault="00317F2C" w:rsidP="00F740AE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  <w:r w:rsidRPr="006D6211">
              <w:rPr>
                <w:rFonts w:asciiTheme="majorBidi" w:hAnsiTheme="majorBidi" w:cstheme="majorBidi"/>
                <w:sz w:val="20"/>
                <w:szCs w:val="20"/>
              </w:rPr>
              <w:t>Adequacy of follow up cohorts</w:t>
            </w:r>
          </w:p>
        </w:tc>
        <w:tc>
          <w:tcPr>
            <w:tcW w:w="1170" w:type="dxa"/>
            <w:vMerge/>
          </w:tcPr>
          <w:p w14:paraId="2D96A56D" w14:textId="77777777" w:rsidR="00317F2C" w:rsidRPr="006D6211" w:rsidRDefault="00317F2C" w:rsidP="00F740AE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lang w:val="en"/>
              </w:rPr>
            </w:pPr>
          </w:p>
        </w:tc>
      </w:tr>
      <w:tr w:rsidR="006D6211" w:rsidRPr="00BF7B01" w14:paraId="1C23DC07" w14:textId="77777777" w:rsidTr="00766537">
        <w:trPr>
          <w:trHeight w:val="620"/>
        </w:trPr>
        <w:tc>
          <w:tcPr>
            <w:tcW w:w="1620" w:type="dxa"/>
            <w:vAlign w:val="bottom"/>
          </w:tcPr>
          <w:p w14:paraId="639A18FB" w14:textId="2BB0A299" w:rsidR="006D6211" w:rsidRPr="00BF7B01" w:rsidRDefault="006D6211" w:rsidP="006D621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Azzam 2019</w:t>
            </w:r>
          </w:p>
        </w:tc>
        <w:tc>
          <w:tcPr>
            <w:tcW w:w="990" w:type="dxa"/>
            <w:vAlign w:val="bottom"/>
          </w:tcPr>
          <w:p w14:paraId="29BD52C4" w14:textId="28A1CC69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5F1CED29" w14:textId="4015F0B4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5" w:type="dxa"/>
            <w:vAlign w:val="bottom"/>
          </w:tcPr>
          <w:p w14:paraId="73C3346E" w14:textId="75657ECF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5" w:type="dxa"/>
            <w:vAlign w:val="bottom"/>
          </w:tcPr>
          <w:p w14:paraId="22BF4770" w14:textId="1F0F85DB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430" w:type="dxa"/>
            <w:vAlign w:val="bottom"/>
          </w:tcPr>
          <w:p w14:paraId="1F2467AF" w14:textId="54DD4D94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52AA6FCD" w14:textId="246D3ED9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6F8FF365" w14:textId="363EAD65" w:rsidR="006D6211" w:rsidRPr="00BF7B01" w:rsidRDefault="006D6211" w:rsidP="006D6211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highlight w:val="yellow"/>
                <w:lang w:val="en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0079676D" w14:textId="094F8EDA" w:rsidR="006D6211" w:rsidRPr="00BF7B01" w:rsidRDefault="006D6211" w:rsidP="006D6211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highlight w:val="yellow"/>
                <w:lang w:val="en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70" w:type="dxa"/>
            <w:vAlign w:val="bottom"/>
          </w:tcPr>
          <w:p w14:paraId="4C816C48" w14:textId="352CCD49" w:rsidR="006D6211" w:rsidRPr="00BF7B01" w:rsidRDefault="006D6211" w:rsidP="006D6211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highlight w:val="yellow"/>
                <w:lang w:val="en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</w:tr>
      <w:tr w:rsidR="006D6211" w:rsidRPr="00BF7B01" w14:paraId="3E6EA9CA" w14:textId="77777777" w:rsidTr="00766537">
        <w:trPr>
          <w:trHeight w:val="620"/>
        </w:trPr>
        <w:tc>
          <w:tcPr>
            <w:tcW w:w="1620" w:type="dxa"/>
            <w:vAlign w:val="bottom"/>
          </w:tcPr>
          <w:p w14:paraId="51786031" w14:textId="5682C559" w:rsidR="006D6211" w:rsidRPr="00BF7B01" w:rsidRDefault="006D6211" w:rsidP="006D621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Gregorio 2021</w:t>
            </w:r>
          </w:p>
        </w:tc>
        <w:tc>
          <w:tcPr>
            <w:tcW w:w="990" w:type="dxa"/>
            <w:vAlign w:val="bottom"/>
          </w:tcPr>
          <w:p w14:paraId="120F20C7" w14:textId="3F276A47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69693820" w14:textId="34DFD67B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5" w:type="dxa"/>
            <w:vAlign w:val="bottom"/>
          </w:tcPr>
          <w:p w14:paraId="049B088F" w14:textId="07C301AD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5" w:type="dxa"/>
            <w:vAlign w:val="bottom"/>
          </w:tcPr>
          <w:p w14:paraId="4AA3FCC3" w14:textId="0307C756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430" w:type="dxa"/>
            <w:vAlign w:val="bottom"/>
          </w:tcPr>
          <w:p w14:paraId="1024A221" w14:textId="583F7BB2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686C84EF" w14:textId="475BF59D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2634A077" w14:textId="16BBFD64" w:rsidR="006D6211" w:rsidRPr="00BF7B01" w:rsidRDefault="006D6211" w:rsidP="006D6211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highlight w:val="yellow"/>
                <w:lang w:val="en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4BFCAE53" w14:textId="77BC1B50" w:rsidR="006D6211" w:rsidRPr="00BF7B01" w:rsidRDefault="006D6211" w:rsidP="006D6211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highlight w:val="yellow"/>
                <w:lang w:val="en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70" w:type="dxa"/>
            <w:vAlign w:val="bottom"/>
          </w:tcPr>
          <w:p w14:paraId="37B88FBA" w14:textId="30871C62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</w:tr>
      <w:tr w:rsidR="006D6211" w:rsidRPr="00BF7B01" w14:paraId="390BE00E" w14:textId="77777777" w:rsidTr="00766537">
        <w:trPr>
          <w:trHeight w:val="620"/>
        </w:trPr>
        <w:tc>
          <w:tcPr>
            <w:tcW w:w="1620" w:type="dxa"/>
            <w:vAlign w:val="bottom"/>
          </w:tcPr>
          <w:p w14:paraId="5D06B3D8" w14:textId="4E2734DD" w:rsidR="006D6211" w:rsidRPr="00BF7B01" w:rsidRDefault="006D6211" w:rsidP="006D621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Gu 2022</w:t>
            </w:r>
          </w:p>
        </w:tc>
        <w:tc>
          <w:tcPr>
            <w:tcW w:w="990" w:type="dxa"/>
            <w:vAlign w:val="bottom"/>
          </w:tcPr>
          <w:p w14:paraId="652E5B54" w14:textId="450DC610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3E729B01" w14:textId="510805D4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5" w:type="dxa"/>
            <w:vAlign w:val="bottom"/>
          </w:tcPr>
          <w:p w14:paraId="4DB14802" w14:textId="624979E8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5" w:type="dxa"/>
            <w:vAlign w:val="bottom"/>
          </w:tcPr>
          <w:p w14:paraId="25245BFB" w14:textId="40801F49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430" w:type="dxa"/>
            <w:vAlign w:val="bottom"/>
          </w:tcPr>
          <w:p w14:paraId="7EE96B32" w14:textId="54819343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5BC25426" w14:textId="07CADD89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492320BA" w14:textId="29F3E6BA" w:rsidR="006D6211" w:rsidRPr="00BF7B01" w:rsidRDefault="006D6211" w:rsidP="006D6211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highlight w:val="yellow"/>
                <w:lang w:val="en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63AB6120" w14:textId="1C4FDF7D" w:rsidR="006D6211" w:rsidRPr="00BF7B01" w:rsidRDefault="006D6211" w:rsidP="006D6211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highlight w:val="yellow"/>
                <w:lang w:val="en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70" w:type="dxa"/>
            <w:vAlign w:val="bottom"/>
          </w:tcPr>
          <w:p w14:paraId="40B9F57F" w14:textId="33E4FC06" w:rsidR="006D6211" w:rsidRPr="00BF7B01" w:rsidRDefault="006D6211" w:rsidP="006D6211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highlight w:val="yellow"/>
                <w:lang w:val="en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</w:tr>
      <w:tr w:rsidR="006D6211" w:rsidRPr="00BF7B01" w14:paraId="460C3BE9" w14:textId="77777777" w:rsidTr="00766537">
        <w:trPr>
          <w:trHeight w:val="620"/>
        </w:trPr>
        <w:tc>
          <w:tcPr>
            <w:tcW w:w="1620" w:type="dxa"/>
            <w:vAlign w:val="bottom"/>
          </w:tcPr>
          <w:p w14:paraId="766CFAD3" w14:textId="6B63DF65" w:rsidR="006D6211" w:rsidRPr="00BF7B01" w:rsidRDefault="006D6211" w:rsidP="006D621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Maas 2023</w:t>
            </w:r>
          </w:p>
        </w:tc>
        <w:tc>
          <w:tcPr>
            <w:tcW w:w="990" w:type="dxa"/>
            <w:vAlign w:val="bottom"/>
          </w:tcPr>
          <w:p w14:paraId="4DDF5AE6" w14:textId="4AD80830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0CAF1947" w14:textId="222657E2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5" w:type="dxa"/>
            <w:vAlign w:val="bottom"/>
          </w:tcPr>
          <w:p w14:paraId="3469659A" w14:textId="704A08FF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5" w:type="dxa"/>
            <w:vAlign w:val="bottom"/>
          </w:tcPr>
          <w:p w14:paraId="4A6B903F" w14:textId="615DE9A5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430" w:type="dxa"/>
            <w:vAlign w:val="bottom"/>
          </w:tcPr>
          <w:p w14:paraId="1B89AFC8" w14:textId="2A78416D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0C295EE8" w14:textId="64B8A8CB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2A2A9631" w14:textId="2C308AB6" w:rsidR="006D6211" w:rsidRPr="00BF7B01" w:rsidRDefault="006D6211" w:rsidP="006D6211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highlight w:val="yellow"/>
                <w:lang w:val="en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3ED09A36" w14:textId="681B8B2E" w:rsidR="006D6211" w:rsidRPr="00BF7B01" w:rsidRDefault="006D6211" w:rsidP="006D6211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highlight w:val="yellow"/>
                <w:lang w:val="en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70" w:type="dxa"/>
            <w:vAlign w:val="bottom"/>
          </w:tcPr>
          <w:p w14:paraId="63B8DD3C" w14:textId="28901296" w:rsidR="006D6211" w:rsidRPr="00BF7B01" w:rsidRDefault="006D6211" w:rsidP="006D6211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highlight w:val="yellow"/>
                <w:lang w:val="en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</w:tr>
      <w:tr w:rsidR="006D6211" w:rsidRPr="00BF7B01" w14:paraId="0B8D6943" w14:textId="77777777" w:rsidTr="00766537">
        <w:trPr>
          <w:trHeight w:val="620"/>
        </w:trPr>
        <w:tc>
          <w:tcPr>
            <w:tcW w:w="1620" w:type="dxa"/>
            <w:vAlign w:val="bottom"/>
          </w:tcPr>
          <w:p w14:paraId="12D0F205" w14:textId="0ACF0A00" w:rsidR="006D6211" w:rsidRPr="00BF7B01" w:rsidRDefault="006D6211" w:rsidP="006D621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varma2016</w:t>
            </w:r>
          </w:p>
        </w:tc>
        <w:tc>
          <w:tcPr>
            <w:tcW w:w="990" w:type="dxa"/>
            <w:vAlign w:val="bottom"/>
          </w:tcPr>
          <w:p w14:paraId="74E17245" w14:textId="558525F4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07E9B3B6" w14:textId="5ECC4DCD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5" w:type="dxa"/>
            <w:vAlign w:val="bottom"/>
          </w:tcPr>
          <w:p w14:paraId="2B9FFD4C" w14:textId="2BE51F2E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5" w:type="dxa"/>
            <w:vAlign w:val="bottom"/>
          </w:tcPr>
          <w:p w14:paraId="33C51E95" w14:textId="1B5C3D29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430" w:type="dxa"/>
            <w:vAlign w:val="bottom"/>
          </w:tcPr>
          <w:p w14:paraId="2C330908" w14:textId="57D6C462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3CEE35A6" w14:textId="51297749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198CEE8F" w14:textId="1AAE65E4" w:rsidR="006D6211" w:rsidRPr="00BF7B01" w:rsidRDefault="006D6211" w:rsidP="006D6211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highlight w:val="yellow"/>
                <w:lang w:val="en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4EA8A1D7" w14:textId="7D9A4020" w:rsidR="006D6211" w:rsidRPr="00BF7B01" w:rsidRDefault="006D6211" w:rsidP="006D6211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highlight w:val="yellow"/>
                <w:lang w:val="en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70" w:type="dxa"/>
            <w:vAlign w:val="bottom"/>
          </w:tcPr>
          <w:p w14:paraId="3655904B" w14:textId="556F06C2" w:rsidR="006D6211" w:rsidRPr="00BF7B01" w:rsidRDefault="006D6211" w:rsidP="006D6211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highlight w:val="yellow"/>
                <w:lang w:val="en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</w:tr>
      <w:tr w:rsidR="006D6211" w:rsidRPr="00BF7B01" w14:paraId="34D863AD" w14:textId="77777777" w:rsidTr="00766537">
        <w:trPr>
          <w:trHeight w:val="620"/>
        </w:trPr>
        <w:tc>
          <w:tcPr>
            <w:tcW w:w="1620" w:type="dxa"/>
            <w:vAlign w:val="bottom"/>
          </w:tcPr>
          <w:p w14:paraId="3BC0A747" w14:textId="1EAC3615" w:rsidR="006D6211" w:rsidRPr="00BF7B01" w:rsidRDefault="006D6211" w:rsidP="006D621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Narula 2016</w:t>
            </w:r>
          </w:p>
        </w:tc>
        <w:tc>
          <w:tcPr>
            <w:tcW w:w="990" w:type="dxa"/>
            <w:vAlign w:val="bottom"/>
          </w:tcPr>
          <w:p w14:paraId="68DE25B5" w14:textId="3C08D827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2D599108" w14:textId="09A4C0CA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5" w:type="dxa"/>
            <w:vAlign w:val="bottom"/>
          </w:tcPr>
          <w:p w14:paraId="601DB88B" w14:textId="507DAD08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5" w:type="dxa"/>
            <w:vAlign w:val="bottom"/>
          </w:tcPr>
          <w:p w14:paraId="6F3DA820" w14:textId="12EA8824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430" w:type="dxa"/>
            <w:vAlign w:val="bottom"/>
          </w:tcPr>
          <w:p w14:paraId="2B67C897" w14:textId="1908452C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47871129" w14:textId="0BDA2ABB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23AA369A" w14:textId="3C739CBE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53FD6A37" w14:textId="524DDEF0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70" w:type="dxa"/>
            <w:vAlign w:val="bottom"/>
          </w:tcPr>
          <w:p w14:paraId="3BE0A9A1" w14:textId="7815A202" w:rsidR="006D6211" w:rsidRPr="00BF7B01" w:rsidRDefault="006D6211" w:rsidP="006D6211">
            <w:pPr>
              <w:spacing w:line="360" w:lineRule="auto"/>
              <w:jc w:val="center"/>
              <w:rPr>
                <w:rFonts w:asciiTheme="majorBidi" w:eastAsia="Arial" w:hAnsiTheme="majorBidi" w:cstheme="majorBidi"/>
                <w:sz w:val="20"/>
                <w:szCs w:val="20"/>
                <w:highlight w:val="yellow"/>
                <w:lang w:val="en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</w:tr>
      <w:tr w:rsidR="006D6211" w:rsidRPr="004C04E8" w14:paraId="5715FA59" w14:textId="77777777" w:rsidTr="00766537">
        <w:trPr>
          <w:trHeight w:val="620"/>
        </w:trPr>
        <w:tc>
          <w:tcPr>
            <w:tcW w:w="1620" w:type="dxa"/>
            <w:vAlign w:val="bottom"/>
          </w:tcPr>
          <w:p w14:paraId="35857E09" w14:textId="4C931EB0" w:rsidR="006D6211" w:rsidRPr="00BF7B01" w:rsidRDefault="006D6211" w:rsidP="006D6211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Azzam 2019</w:t>
            </w:r>
          </w:p>
        </w:tc>
        <w:tc>
          <w:tcPr>
            <w:tcW w:w="990" w:type="dxa"/>
            <w:vAlign w:val="bottom"/>
          </w:tcPr>
          <w:p w14:paraId="5D40E241" w14:textId="03D2B907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1D34C04A" w14:textId="13EACE9D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5" w:type="dxa"/>
            <w:vAlign w:val="bottom"/>
          </w:tcPr>
          <w:p w14:paraId="0BC1A736" w14:textId="05FE52C9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5" w:type="dxa"/>
            <w:vAlign w:val="bottom"/>
          </w:tcPr>
          <w:p w14:paraId="1F386B4E" w14:textId="79604DD3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430" w:type="dxa"/>
            <w:vAlign w:val="bottom"/>
          </w:tcPr>
          <w:p w14:paraId="52795B03" w14:textId="70471595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14A56D77" w14:textId="7FE33036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29652CDF" w14:textId="0874C501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990" w:type="dxa"/>
            <w:vAlign w:val="bottom"/>
          </w:tcPr>
          <w:p w14:paraId="29773B28" w14:textId="2A5035BD" w:rsidR="006D6211" w:rsidRPr="00BF7B01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70" w:type="dxa"/>
            <w:vAlign w:val="bottom"/>
          </w:tcPr>
          <w:p w14:paraId="5E2546B2" w14:textId="0C764131" w:rsidR="006D6211" w:rsidRPr="004C04E8" w:rsidRDefault="006D6211" w:rsidP="006D6211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</w:tr>
    </w:tbl>
    <w:p w14:paraId="0DA623E4" w14:textId="77777777" w:rsidR="00D43DA3" w:rsidRPr="004C04E8" w:rsidRDefault="00D43DA3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77196AAD" w14:textId="77777777" w:rsidR="00182B95" w:rsidRPr="004C04E8" w:rsidRDefault="00182B95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09B11320" w14:textId="77777777" w:rsidR="008B5AE1" w:rsidRPr="004C04E8" w:rsidRDefault="008B5AE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0F882BC6" w14:textId="77777777" w:rsidR="008B5AE1" w:rsidRPr="004C04E8" w:rsidRDefault="008B5AE1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3B697B23" w14:textId="77777777" w:rsidR="004911F6" w:rsidRPr="004C04E8" w:rsidRDefault="004911F6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6B49FFBB" w14:textId="77777777" w:rsidR="004911F6" w:rsidRPr="004C04E8" w:rsidRDefault="004911F6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2ACA0879" w14:textId="77777777" w:rsidR="004911F6" w:rsidRPr="004C04E8" w:rsidRDefault="004911F6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43E12131" w14:textId="77777777" w:rsidR="004911F6" w:rsidRPr="004C04E8" w:rsidRDefault="004911F6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1043025E" w14:textId="108DBDD4" w:rsidR="004911F6" w:rsidRPr="004C04E8" w:rsidRDefault="004911F6" w:rsidP="00F740AE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1BB49BAF" w14:textId="03BD8D7B" w:rsidR="003769EE" w:rsidRPr="004C04E8" w:rsidRDefault="003769EE" w:rsidP="00E678F8">
      <w:pPr>
        <w:spacing w:line="360" w:lineRule="auto"/>
        <w:rPr>
          <w:rFonts w:asciiTheme="majorBidi" w:eastAsia="Calibri" w:hAnsiTheme="majorBidi" w:cstheme="majorBidi"/>
          <w:sz w:val="20"/>
          <w:szCs w:val="20"/>
        </w:rPr>
      </w:pPr>
    </w:p>
    <w:sectPr w:rsidR="003769EE" w:rsidRPr="004C04E8" w:rsidSect="0088479C">
      <w:headerReference w:type="default" r:id="rId6"/>
      <w:footerReference w:type="even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13DA6A" w14:textId="77777777" w:rsidR="009D5576" w:rsidRDefault="009D5576" w:rsidP="000C5BB1">
      <w:r>
        <w:separator/>
      </w:r>
    </w:p>
  </w:endnote>
  <w:endnote w:type="continuationSeparator" w:id="0">
    <w:p w14:paraId="6658F734" w14:textId="77777777" w:rsidR="009D5576" w:rsidRDefault="009D5576" w:rsidP="000C5B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74823882"/>
      <w:docPartObj>
        <w:docPartGallery w:val="Page Numbers (Bottom of Page)"/>
        <w:docPartUnique/>
      </w:docPartObj>
    </w:sdtPr>
    <w:sdtContent>
      <w:p w14:paraId="24780ED6" w14:textId="5A51AC6D" w:rsidR="008D049E" w:rsidRDefault="008D049E" w:rsidP="003179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9F17DA" w14:textId="77777777" w:rsidR="008D049E" w:rsidRDefault="008D049E" w:rsidP="008D04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19EC5D" w14:textId="77777777" w:rsidR="008D049E" w:rsidRPr="00F67E8D" w:rsidRDefault="008D049E" w:rsidP="0097716B">
    <w:pPr>
      <w:pStyle w:val="Footer"/>
      <w:ind w:right="360"/>
      <w:jc w:val="right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78461E" w14:textId="77777777" w:rsidR="009D5576" w:rsidRDefault="009D5576" w:rsidP="000C5BB1">
      <w:r>
        <w:separator/>
      </w:r>
    </w:p>
  </w:footnote>
  <w:footnote w:type="continuationSeparator" w:id="0">
    <w:p w14:paraId="5E943072" w14:textId="77777777" w:rsidR="009D5576" w:rsidRDefault="009D5576" w:rsidP="000C5BB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566038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CFED955" w14:textId="62BFEFAC" w:rsidR="00B77C2B" w:rsidRDefault="00B77C2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079173" w14:textId="77777777" w:rsidR="00B77C2B" w:rsidRDefault="00B77C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radzf9l5ffsseaxe9vxxexxdae9rwps2ap&quot;&gt;PDSvsNPDS&amp;amp;COVID&lt;record-ids&gt;&lt;item&gt;24&lt;/item&gt;&lt;/record-ids&gt;&lt;/item&gt;&lt;/Libraries&gt;"/>
  </w:docVars>
  <w:rsids>
    <w:rsidRoot w:val="002C6D97"/>
    <w:rsid w:val="00000AD5"/>
    <w:rsid w:val="000037AA"/>
    <w:rsid w:val="00004F8C"/>
    <w:rsid w:val="000067DD"/>
    <w:rsid w:val="00013AE8"/>
    <w:rsid w:val="00013B09"/>
    <w:rsid w:val="00025465"/>
    <w:rsid w:val="000322F3"/>
    <w:rsid w:val="00037783"/>
    <w:rsid w:val="00037A3F"/>
    <w:rsid w:val="000410B7"/>
    <w:rsid w:val="000434DE"/>
    <w:rsid w:val="00043D94"/>
    <w:rsid w:val="000440D6"/>
    <w:rsid w:val="0004585C"/>
    <w:rsid w:val="0005705C"/>
    <w:rsid w:val="00064D66"/>
    <w:rsid w:val="000669E0"/>
    <w:rsid w:val="0007477E"/>
    <w:rsid w:val="000817E8"/>
    <w:rsid w:val="00090025"/>
    <w:rsid w:val="00090C9B"/>
    <w:rsid w:val="00091AC3"/>
    <w:rsid w:val="00094619"/>
    <w:rsid w:val="00094D38"/>
    <w:rsid w:val="00097604"/>
    <w:rsid w:val="00097F3E"/>
    <w:rsid w:val="000C0995"/>
    <w:rsid w:val="000C0E6D"/>
    <w:rsid w:val="000C3744"/>
    <w:rsid w:val="000C4EC6"/>
    <w:rsid w:val="000C5BB1"/>
    <w:rsid w:val="000C7C7B"/>
    <w:rsid w:val="000E0967"/>
    <w:rsid w:val="000E0F1A"/>
    <w:rsid w:val="000E228D"/>
    <w:rsid w:val="000F4D62"/>
    <w:rsid w:val="000F627C"/>
    <w:rsid w:val="000F726E"/>
    <w:rsid w:val="001003D0"/>
    <w:rsid w:val="00104285"/>
    <w:rsid w:val="00107AB9"/>
    <w:rsid w:val="0011174D"/>
    <w:rsid w:val="00116211"/>
    <w:rsid w:val="00121DAF"/>
    <w:rsid w:val="00121DB4"/>
    <w:rsid w:val="001243DE"/>
    <w:rsid w:val="00124C49"/>
    <w:rsid w:val="00127D19"/>
    <w:rsid w:val="0013387A"/>
    <w:rsid w:val="00146A30"/>
    <w:rsid w:val="00146A3D"/>
    <w:rsid w:val="0015158A"/>
    <w:rsid w:val="00152B2D"/>
    <w:rsid w:val="00154110"/>
    <w:rsid w:val="001564CE"/>
    <w:rsid w:val="00156B12"/>
    <w:rsid w:val="00165520"/>
    <w:rsid w:val="00166CED"/>
    <w:rsid w:val="00176C34"/>
    <w:rsid w:val="00180404"/>
    <w:rsid w:val="001817FA"/>
    <w:rsid w:val="00182B95"/>
    <w:rsid w:val="00195585"/>
    <w:rsid w:val="00196609"/>
    <w:rsid w:val="001A2398"/>
    <w:rsid w:val="001B4DEC"/>
    <w:rsid w:val="001B5CE5"/>
    <w:rsid w:val="001B7037"/>
    <w:rsid w:val="001C6B20"/>
    <w:rsid w:val="001C7D37"/>
    <w:rsid w:val="001D0045"/>
    <w:rsid w:val="001D3D15"/>
    <w:rsid w:val="001D6800"/>
    <w:rsid w:val="001E061A"/>
    <w:rsid w:val="001E457F"/>
    <w:rsid w:val="001E5B47"/>
    <w:rsid w:val="001F0C7A"/>
    <w:rsid w:val="001F1E04"/>
    <w:rsid w:val="001F5B77"/>
    <w:rsid w:val="00200012"/>
    <w:rsid w:val="002070CE"/>
    <w:rsid w:val="00212197"/>
    <w:rsid w:val="00217CBB"/>
    <w:rsid w:val="002217C4"/>
    <w:rsid w:val="002245EB"/>
    <w:rsid w:val="002342B3"/>
    <w:rsid w:val="00237F84"/>
    <w:rsid w:val="002415AC"/>
    <w:rsid w:val="0024331C"/>
    <w:rsid w:val="00244E42"/>
    <w:rsid w:val="0024785C"/>
    <w:rsid w:val="002525A6"/>
    <w:rsid w:val="0025645E"/>
    <w:rsid w:val="00256C01"/>
    <w:rsid w:val="0025708E"/>
    <w:rsid w:val="00283A57"/>
    <w:rsid w:val="00291C24"/>
    <w:rsid w:val="002A24CD"/>
    <w:rsid w:val="002A3508"/>
    <w:rsid w:val="002A3873"/>
    <w:rsid w:val="002B26EF"/>
    <w:rsid w:val="002B47E3"/>
    <w:rsid w:val="002C6D97"/>
    <w:rsid w:val="002C7580"/>
    <w:rsid w:val="002D160A"/>
    <w:rsid w:val="002D322E"/>
    <w:rsid w:val="002E1199"/>
    <w:rsid w:val="002E3489"/>
    <w:rsid w:val="002E74E0"/>
    <w:rsid w:val="002E78FC"/>
    <w:rsid w:val="002F5F3E"/>
    <w:rsid w:val="002F7F6E"/>
    <w:rsid w:val="0030104D"/>
    <w:rsid w:val="003049DB"/>
    <w:rsid w:val="00312F1B"/>
    <w:rsid w:val="00317F2C"/>
    <w:rsid w:val="00321B3B"/>
    <w:rsid w:val="00324648"/>
    <w:rsid w:val="00331272"/>
    <w:rsid w:val="00331506"/>
    <w:rsid w:val="00335131"/>
    <w:rsid w:val="00346366"/>
    <w:rsid w:val="003512C9"/>
    <w:rsid w:val="003552D9"/>
    <w:rsid w:val="003579A7"/>
    <w:rsid w:val="0037242C"/>
    <w:rsid w:val="00372B0B"/>
    <w:rsid w:val="003769EE"/>
    <w:rsid w:val="0038106B"/>
    <w:rsid w:val="0038528D"/>
    <w:rsid w:val="00387EAB"/>
    <w:rsid w:val="0039015F"/>
    <w:rsid w:val="003A33B5"/>
    <w:rsid w:val="003A60DC"/>
    <w:rsid w:val="003B056B"/>
    <w:rsid w:val="003C08D7"/>
    <w:rsid w:val="003C2039"/>
    <w:rsid w:val="003D1514"/>
    <w:rsid w:val="003D1EC4"/>
    <w:rsid w:val="003D4663"/>
    <w:rsid w:val="003D53E6"/>
    <w:rsid w:val="003D574B"/>
    <w:rsid w:val="003D73D0"/>
    <w:rsid w:val="003D7CBF"/>
    <w:rsid w:val="003E2AB6"/>
    <w:rsid w:val="003F12D1"/>
    <w:rsid w:val="003F50B2"/>
    <w:rsid w:val="003F7764"/>
    <w:rsid w:val="004025E4"/>
    <w:rsid w:val="00406520"/>
    <w:rsid w:val="00412C39"/>
    <w:rsid w:val="004143B3"/>
    <w:rsid w:val="004148AB"/>
    <w:rsid w:val="00423754"/>
    <w:rsid w:val="00423E9F"/>
    <w:rsid w:val="004244B5"/>
    <w:rsid w:val="00425646"/>
    <w:rsid w:val="00427DD9"/>
    <w:rsid w:val="004327FB"/>
    <w:rsid w:val="004378E5"/>
    <w:rsid w:val="0044074A"/>
    <w:rsid w:val="0045278F"/>
    <w:rsid w:val="00456FFF"/>
    <w:rsid w:val="0045736D"/>
    <w:rsid w:val="00457E4A"/>
    <w:rsid w:val="00462EEC"/>
    <w:rsid w:val="00464A95"/>
    <w:rsid w:val="00467B19"/>
    <w:rsid w:val="004719E5"/>
    <w:rsid w:val="00477FB1"/>
    <w:rsid w:val="004832F2"/>
    <w:rsid w:val="004873AA"/>
    <w:rsid w:val="004911F6"/>
    <w:rsid w:val="004944B2"/>
    <w:rsid w:val="00495460"/>
    <w:rsid w:val="004A277D"/>
    <w:rsid w:val="004B258F"/>
    <w:rsid w:val="004B56B2"/>
    <w:rsid w:val="004C04E8"/>
    <w:rsid w:val="004C079D"/>
    <w:rsid w:val="004C1DAA"/>
    <w:rsid w:val="004C7C62"/>
    <w:rsid w:val="004D5460"/>
    <w:rsid w:val="004D6007"/>
    <w:rsid w:val="004D7DDF"/>
    <w:rsid w:val="004D7FCF"/>
    <w:rsid w:val="004E179D"/>
    <w:rsid w:val="004F0A71"/>
    <w:rsid w:val="004F2098"/>
    <w:rsid w:val="004F21B6"/>
    <w:rsid w:val="004F2687"/>
    <w:rsid w:val="00500314"/>
    <w:rsid w:val="005026B3"/>
    <w:rsid w:val="00515327"/>
    <w:rsid w:val="00521232"/>
    <w:rsid w:val="00522F1C"/>
    <w:rsid w:val="005278B3"/>
    <w:rsid w:val="00534DF8"/>
    <w:rsid w:val="00534F46"/>
    <w:rsid w:val="00544BE5"/>
    <w:rsid w:val="00546105"/>
    <w:rsid w:val="00551899"/>
    <w:rsid w:val="0055192E"/>
    <w:rsid w:val="0055427E"/>
    <w:rsid w:val="005608DE"/>
    <w:rsid w:val="00563247"/>
    <w:rsid w:val="00570ECA"/>
    <w:rsid w:val="00571831"/>
    <w:rsid w:val="00573FDA"/>
    <w:rsid w:val="00590807"/>
    <w:rsid w:val="00590CE1"/>
    <w:rsid w:val="00595BFC"/>
    <w:rsid w:val="005A0C19"/>
    <w:rsid w:val="005A135A"/>
    <w:rsid w:val="005A4BF1"/>
    <w:rsid w:val="005A6675"/>
    <w:rsid w:val="005B02B2"/>
    <w:rsid w:val="005B06C3"/>
    <w:rsid w:val="005B4350"/>
    <w:rsid w:val="005C6B1E"/>
    <w:rsid w:val="005D0FE1"/>
    <w:rsid w:val="005D2488"/>
    <w:rsid w:val="005D3039"/>
    <w:rsid w:val="005E1C81"/>
    <w:rsid w:val="005E599D"/>
    <w:rsid w:val="005F3AFA"/>
    <w:rsid w:val="005F656B"/>
    <w:rsid w:val="005F6BAB"/>
    <w:rsid w:val="005F786C"/>
    <w:rsid w:val="00603FCC"/>
    <w:rsid w:val="00604365"/>
    <w:rsid w:val="00610DBE"/>
    <w:rsid w:val="006252F3"/>
    <w:rsid w:val="00626EE3"/>
    <w:rsid w:val="0062767A"/>
    <w:rsid w:val="0063197D"/>
    <w:rsid w:val="00634F8D"/>
    <w:rsid w:val="00644261"/>
    <w:rsid w:val="00644685"/>
    <w:rsid w:val="00645A76"/>
    <w:rsid w:val="006501CF"/>
    <w:rsid w:val="0065101B"/>
    <w:rsid w:val="00652A35"/>
    <w:rsid w:val="00656D9C"/>
    <w:rsid w:val="0066019B"/>
    <w:rsid w:val="006632E6"/>
    <w:rsid w:val="006817BF"/>
    <w:rsid w:val="006842DE"/>
    <w:rsid w:val="00685162"/>
    <w:rsid w:val="00692DB9"/>
    <w:rsid w:val="00693FFF"/>
    <w:rsid w:val="00695DDD"/>
    <w:rsid w:val="00696DFC"/>
    <w:rsid w:val="00697849"/>
    <w:rsid w:val="006A232E"/>
    <w:rsid w:val="006A2A27"/>
    <w:rsid w:val="006A68E2"/>
    <w:rsid w:val="006B2110"/>
    <w:rsid w:val="006B3C5F"/>
    <w:rsid w:val="006B64C0"/>
    <w:rsid w:val="006B69E9"/>
    <w:rsid w:val="006B6C9C"/>
    <w:rsid w:val="006B7301"/>
    <w:rsid w:val="006B78DA"/>
    <w:rsid w:val="006B7974"/>
    <w:rsid w:val="006B7B6B"/>
    <w:rsid w:val="006C0248"/>
    <w:rsid w:val="006C2175"/>
    <w:rsid w:val="006C2851"/>
    <w:rsid w:val="006C4CB6"/>
    <w:rsid w:val="006C6D81"/>
    <w:rsid w:val="006D13BA"/>
    <w:rsid w:val="006D288A"/>
    <w:rsid w:val="006D6211"/>
    <w:rsid w:val="006E45E3"/>
    <w:rsid w:val="006E6F08"/>
    <w:rsid w:val="006F3B85"/>
    <w:rsid w:val="00701166"/>
    <w:rsid w:val="007038E3"/>
    <w:rsid w:val="00705156"/>
    <w:rsid w:val="00711DB1"/>
    <w:rsid w:val="00713FC5"/>
    <w:rsid w:val="00724A20"/>
    <w:rsid w:val="007316D3"/>
    <w:rsid w:val="00736B9A"/>
    <w:rsid w:val="00740FBD"/>
    <w:rsid w:val="007428D8"/>
    <w:rsid w:val="00743AE8"/>
    <w:rsid w:val="007455F1"/>
    <w:rsid w:val="00745B05"/>
    <w:rsid w:val="00746D8E"/>
    <w:rsid w:val="00750ACD"/>
    <w:rsid w:val="00750C97"/>
    <w:rsid w:val="00751857"/>
    <w:rsid w:val="007561AB"/>
    <w:rsid w:val="007572D5"/>
    <w:rsid w:val="00757EF6"/>
    <w:rsid w:val="00760126"/>
    <w:rsid w:val="007637E3"/>
    <w:rsid w:val="00764A89"/>
    <w:rsid w:val="00764CCF"/>
    <w:rsid w:val="00765907"/>
    <w:rsid w:val="0077172A"/>
    <w:rsid w:val="007738ED"/>
    <w:rsid w:val="007829AB"/>
    <w:rsid w:val="00785628"/>
    <w:rsid w:val="007861B3"/>
    <w:rsid w:val="00786701"/>
    <w:rsid w:val="007915CB"/>
    <w:rsid w:val="0079183E"/>
    <w:rsid w:val="00793E51"/>
    <w:rsid w:val="007A2708"/>
    <w:rsid w:val="007B7270"/>
    <w:rsid w:val="007C1A75"/>
    <w:rsid w:val="007D5C90"/>
    <w:rsid w:val="007E46F8"/>
    <w:rsid w:val="007E6B27"/>
    <w:rsid w:val="007F2164"/>
    <w:rsid w:val="007F5351"/>
    <w:rsid w:val="007F6475"/>
    <w:rsid w:val="007F7634"/>
    <w:rsid w:val="00801F69"/>
    <w:rsid w:val="00803EBD"/>
    <w:rsid w:val="00804BEB"/>
    <w:rsid w:val="00813C42"/>
    <w:rsid w:val="008153EC"/>
    <w:rsid w:val="0081577A"/>
    <w:rsid w:val="0081582A"/>
    <w:rsid w:val="00823985"/>
    <w:rsid w:val="00824E58"/>
    <w:rsid w:val="00825066"/>
    <w:rsid w:val="008322B8"/>
    <w:rsid w:val="0083559B"/>
    <w:rsid w:val="008372AD"/>
    <w:rsid w:val="0085213A"/>
    <w:rsid w:val="008530D4"/>
    <w:rsid w:val="0085592F"/>
    <w:rsid w:val="00857690"/>
    <w:rsid w:val="008626B2"/>
    <w:rsid w:val="00866966"/>
    <w:rsid w:val="00866E98"/>
    <w:rsid w:val="00867702"/>
    <w:rsid w:val="008725A5"/>
    <w:rsid w:val="008745D6"/>
    <w:rsid w:val="00874DA7"/>
    <w:rsid w:val="00875231"/>
    <w:rsid w:val="008833C5"/>
    <w:rsid w:val="0088479C"/>
    <w:rsid w:val="00885445"/>
    <w:rsid w:val="00887B01"/>
    <w:rsid w:val="00897F3E"/>
    <w:rsid w:val="008A2F02"/>
    <w:rsid w:val="008B1B0E"/>
    <w:rsid w:val="008B269A"/>
    <w:rsid w:val="008B5AE1"/>
    <w:rsid w:val="008C607A"/>
    <w:rsid w:val="008D049E"/>
    <w:rsid w:val="008E432C"/>
    <w:rsid w:val="008F3BC3"/>
    <w:rsid w:val="008F56CC"/>
    <w:rsid w:val="008F7CE0"/>
    <w:rsid w:val="00901CDF"/>
    <w:rsid w:val="00914874"/>
    <w:rsid w:val="00914CB9"/>
    <w:rsid w:val="009212A6"/>
    <w:rsid w:val="00921859"/>
    <w:rsid w:val="009234DD"/>
    <w:rsid w:val="00932D02"/>
    <w:rsid w:val="0093662B"/>
    <w:rsid w:val="00937202"/>
    <w:rsid w:val="00945CA5"/>
    <w:rsid w:val="00951C7A"/>
    <w:rsid w:val="0095267F"/>
    <w:rsid w:val="009534B0"/>
    <w:rsid w:val="00953581"/>
    <w:rsid w:val="00955EED"/>
    <w:rsid w:val="00962266"/>
    <w:rsid w:val="0097716B"/>
    <w:rsid w:val="00980CBA"/>
    <w:rsid w:val="009816F3"/>
    <w:rsid w:val="00985685"/>
    <w:rsid w:val="00993AB7"/>
    <w:rsid w:val="00994D43"/>
    <w:rsid w:val="009A0884"/>
    <w:rsid w:val="009A1E9A"/>
    <w:rsid w:val="009A7ACC"/>
    <w:rsid w:val="009B31D7"/>
    <w:rsid w:val="009B47F5"/>
    <w:rsid w:val="009B6684"/>
    <w:rsid w:val="009B76C9"/>
    <w:rsid w:val="009C09CE"/>
    <w:rsid w:val="009C13AC"/>
    <w:rsid w:val="009C4CD5"/>
    <w:rsid w:val="009C60A9"/>
    <w:rsid w:val="009C68FB"/>
    <w:rsid w:val="009C6E77"/>
    <w:rsid w:val="009D0A34"/>
    <w:rsid w:val="009D357C"/>
    <w:rsid w:val="009D4915"/>
    <w:rsid w:val="009D5576"/>
    <w:rsid w:val="009D5D10"/>
    <w:rsid w:val="009D7554"/>
    <w:rsid w:val="009D759E"/>
    <w:rsid w:val="009D77AE"/>
    <w:rsid w:val="009E145F"/>
    <w:rsid w:val="009E5084"/>
    <w:rsid w:val="009E6DF8"/>
    <w:rsid w:val="009E7616"/>
    <w:rsid w:val="009F03C7"/>
    <w:rsid w:val="00A033BB"/>
    <w:rsid w:val="00A12416"/>
    <w:rsid w:val="00A13E86"/>
    <w:rsid w:val="00A25BFB"/>
    <w:rsid w:val="00A26D7C"/>
    <w:rsid w:val="00A279FE"/>
    <w:rsid w:val="00A27A69"/>
    <w:rsid w:val="00A322A9"/>
    <w:rsid w:val="00A35AF7"/>
    <w:rsid w:val="00A435FB"/>
    <w:rsid w:val="00A4570D"/>
    <w:rsid w:val="00A46F94"/>
    <w:rsid w:val="00A47865"/>
    <w:rsid w:val="00A50A66"/>
    <w:rsid w:val="00A57A3A"/>
    <w:rsid w:val="00A603C7"/>
    <w:rsid w:val="00A6242D"/>
    <w:rsid w:val="00A750A1"/>
    <w:rsid w:val="00A8000A"/>
    <w:rsid w:val="00A80A74"/>
    <w:rsid w:val="00A80E78"/>
    <w:rsid w:val="00A84E9B"/>
    <w:rsid w:val="00A861F6"/>
    <w:rsid w:val="00A86D56"/>
    <w:rsid w:val="00A90AB7"/>
    <w:rsid w:val="00A91117"/>
    <w:rsid w:val="00A913D7"/>
    <w:rsid w:val="00AA1D59"/>
    <w:rsid w:val="00AA2132"/>
    <w:rsid w:val="00AC2AB8"/>
    <w:rsid w:val="00AD05D2"/>
    <w:rsid w:val="00AD1C64"/>
    <w:rsid w:val="00AD209F"/>
    <w:rsid w:val="00AD71D0"/>
    <w:rsid w:val="00AE2B4F"/>
    <w:rsid w:val="00AF14F5"/>
    <w:rsid w:val="00AF2650"/>
    <w:rsid w:val="00AF7ED4"/>
    <w:rsid w:val="00B03B71"/>
    <w:rsid w:val="00B05632"/>
    <w:rsid w:val="00B13EB2"/>
    <w:rsid w:val="00B24CF1"/>
    <w:rsid w:val="00B26361"/>
    <w:rsid w:val="00B36E6A"/>
    <w:rsid w:val="00B4108B"/>
    <w:rsid w:val="00B4352B"/>
    <w:rsid w:val="00B43C1C"/>
    <w:rsid w:val="00B47721"/>
    <w:rsid w:val="00B525E6"/>
    <w:rsid w:val="00B5567E"/>
    <w:rsid w:val="00B62755"/>
    <w:rsid w:val="00B64284"/>
    <w:rsid w:val="00B645CC"/>
    <w:rsid w:val="00B71EBE"/>
    <w:rsid w:val="00B73E3E"/>
    <w:rsid w:val="00B74215"/>
    <w:rsid w:val="00B77348"/>
    <w:rsid w:val="00B77C2B"/>
    <w:rsid w:val="00B828C9"/>
    <w:rsid w:val="00B862AA"/>
    <w:rsid w:val="00B86EEA"/>
    <w:rsid w:val="00B904D7"/>
    <w:rsid w:val="00B91F6C"/>
    <w:rsid w:val="00B93CB7"/>
    <w:rsid w:val="00B941CB"/>
    <w:rsid w:val="00B968B7"/>
    <w:rsid w:val="00BB54BE"/>
    <w:rsid w:val="00BC042D"/>
    <w:rsid w:val="00BC2D37"/>
    <w:rsid w:val="00BC4C9D"/>
    <w:rsid w:val="00BD6952"/>
    <w:rsid w:val="00BD6EF6"/>
    <w:rsid w:val="00BE061D"/>
    <w:rsid w:val="00BE16A4"/>
    <w:rsid w:val="00BF0B5A"/>
    <w:rsid w:val="00BF35DE"/>
    <w:rsid w:val="00BF3ED1"/>
    <w:rsid w:val="00BF6427"/>
    <w:rsid w:val="00BF6AA9"/>
    <w:rsid w:val="00BF7B01"/>
    <w:rsid w:val="00C00865"/>
    <w:rsid w:val="00C01A76"/>
    <w:rsid w:val="00C02E7A"/>
    <w:rsid w:val="00C12732"/>
    <w:rsid w:val="00C14C95"/>
    <w:rsid w:val="00C245E7"/>
    <w:rsid w:val="00C26CB3"/>
    <w:rsid w:val="00C309C5"/>
    <w:rsid w:val="00C33AA4"/>
    <w:rsid w:val="00C40C71"/>
    <w:rsid w:val="00C46070"/>
    <w:rsid w:val="00C46688"/>
    <w:rsid w:val="00C53497"/>
    <w:rsid w:val="00C56F9A"/>
    <w:rsid w:val="00C65BF7"/>
    <w:rsid w:val="00C67869"/>
    <w:rsid w:val="00C67A01"/>
    <w:rsid w:val="00C70987"/>
    <w:rsid w:val="00C72AE6"/>
    <w:rsid w:val="00C73086"/>
    <w:rsid w:val="00C76870"/>
    <w:rsid w:val="00C82C7F"/>
    <w:rsid w:val="00C90C49"/>
    <w:rsid w:val="00C91ED4"/>
    <w:rsid w:val="00CA1D0B"/>
    <w:rsid w:val="00CC6794"/>
    <w:rsid w:val="00CD01A6"/>
    <w:rsid w:val="00CD1B46"/>
    <w:rsid w:val="00CD2023"/>
    <w:rsid w:val="00CD2565"/>
    <w:rsid w:val="00CD3723"/>
    <w:rsid w:val="00CD4563"/>
    <w:rsid w:val="00CD7432"/>
    <w:rsid w:val="00CE0E69"/>
    <w:rsid w:val="00CE22ED"/>
    <w:rsid w:val="00CE54A7"/>
    <w:rsid w:val="00CE6214"/>
    <w:rsid w:val="00CF3C50"/>
    <w:rsid w:val="00CF3D17"/>
    <w:rsid w:val="00CF5D76"/>
    <w:rsid w:val="00D1034E"/>
    <w:rsid w:val="00D171D7"/>
    <w:rsid w:val="00D21963"/>
    <w:rsid w:val="00D21C32"/>
    <w:rsid w:val="00D263B9"/>
    <w:rsid w:val="00D319D3"/>
    <w:rsid w:val="00D33E4B"/>
    <w:rsid w:val="00D35E88"/>
    <w:rsid w:val="00D405A0"/>
    <w:rsid w:val="00D43DA3"/>
    <w:rsid w:val="00D46D6D"/>
    <w:rsid w:val="00D5213F"/>
    <w:rsid w:val="00D5228D"/>
    <w:rsid w:val="00D5258D"/>
    <w:rsid w:val="00D52C4F"/>
    <w:rsid w:val="00D614F0"/>
    <w:rsid w:val="00D64F90"/>
    <w:rsid w:val="00D66FE9"/>
    <w:rsid w:val="00D675B5"/>
    <w:rsid w:val="00D73DB4"/>
    <w:rsid w:val="00D75966"/>
    <w:rsid w:val="00D7795F"/>
    <w:rsid w:val="00D82AFB"/>
    <w:rsid w:val="00D86018"/>
    <w:rsid w:val="00D8780F"/>
    <w:rsid w:val="00D967B9"/>
    <w:rsid w:val="00D968C2"/>
    <w:rsid w:val="00D97C32"/>
    <w:rsid w:val="00DA0BA9"/>
    <w:rsid w:val="00DA54B2"/>
    <w:rsid w:val="00DA704E"/>
    <w:rsid w:val="00DA7315"/>
    <w:rsid w:val="00DB0994"/>
    <w:rsid w:val="00DB789D"/>
    <w:rsid w:val="00DB7FF8"/>
    <w:rsid w:val="00DC309C"/>
    <w:rsid w:val="00DC3620"/>
    <w:rsid w:val="00DC5DFF"/>
    <w:rsid w:val="00DC61A4"/>
    <w:rsid w:val="00DD4172"/>
    <w:rsid w:val="00DD5D03"/>
    <w:rsid w:val="00DE015E"/>
    <w:rsid w:val="00DE0550"/>
    <w:rsid w:val="00DE101A"/>
    <w:rsid w:val="00DE1943"/>
    <w:rsid w:val="00DE5793"/>
    <w:rsid w:val="00DF12CF"/>
    <w:rsid w:val="00DF1DE9"/>
    <w:rsid w:val="00DF5B4A"/>
    <w:rsid w:val="00DF7142"/>
    <w:rsid w:val="00E0006F"/>
    <w:rsid w:val="00E05804"/>
    <w:rsid w:val="00E06F24"/>
    <w:rsid w:val="00E136A7"/>
    <w:rsid w:val="00E138A0"/>
    <w:rsid w:val="00E158E0"/>
    <w:rsid w:val="00E261D0"/>
    <w:rsid w:val="00E36476"/>
    <w:rsid w:val="00E369A8"/>
    <w:rsid w:val="00E41020"/>
    <w:rsid w:val="00E4445D"/>
    <w:rsid w:val="00E4531A"/>
    <w:rsid w:val="00E46151"/>
    <w:rsid w:val="00E46B76"/>
    <w:rsid w:val="00E50004"/>
    <w:rsid w:val="00E526A6"/>
    <w:rsid w:val="00E5329B"/>
    <w:rsid w:val="00E53F4D"/>
    <w:rsid w:val="00E564CE"/>
    <w:rsid w:val="00E60753"/>
    <w:rsid w:val="00E6249F"/>
    <w:rsid w:val="00E66039"/>
    <w:rsid w:val="00E678F8"/>
    <w:rsid w:val="00E81157"/>
    <w:rsid w:val="00E82A4C"/>
    <w:rsid w:val="00E92979"/>
    <w:rsid w:val="00E955A6"/>
    <w:rsid w:val="00EA33AE"/>
    <w:rsid w:val="00EB1371"/>
    <w:rsid w:val="00EC5D20"/>
    <w:rsid w:val="00EC6D8F"/>
    <w:rsid w:val="00EC76EC"/>
    <w:rsid w:val="00EE0E26"/>
    <w:rsid w:val="00EE4CB1"/>
    <w:rsid w:val="00EE60B2"/>
    <w:rsid w:val="00EF369A"/>
    <w:rsid w:val="00EF6F31"/>
    <w:rsid w:val="00F05397"/>
    <w:rsid w:val="00F073CD"/>
    <w:rsid w:val="00F14BCD"/>
    <w:rsid w:val="00F208B8"/>
    <w:rsid w:val="00F229A8"/>
    <w:rsid w:val="00F257DC"/>
    <w:rsid w:val="00F268F2"/>
    <w:rsid w:val="00F270B6"/>
    <w:rsid w:val="00F33271"/>
    <w:rsid w:val="00F33B23"/>
    <w:rsid w:val="00F43DE0"/>
    <w:rsid w:val="00F51010"/>
    <w:rsid w:val="00F53DBF"/>
    <w:rsid w:val="00F55629"/>
    <w:rsid w:val="00F55F40"/>
    <w:rsid w:val="00F5749E"/>
    <w:rsid w:val="00F67E8D"/>
    <w:rsid w:val="00F731A7"/>
    <w:rsid w:val="00F740AE"/>
    <w:rsid w:val="00F74322"/>
    <w:rsid w:val="00F8117A"/>
    <w:rsid w:val="00F831CA"/>
    <w:rsid w:val="00F8436C"/>
    <w:rsid w:val="00F861F7"/>
    <w:rsid w:val="00F92E2C"/>
    <w:rsid w:val="00F95948"/>
    <w:rsid w:val="00FA09B5"/>
    <w:rsid w:val="00FA0CD2"/>
    <w:rsid w:val="00FA0D41"/>
    <w:rsid w:val="00FA1FC4"/>
    <w:rsid w:val="00FB56E7"/>
    <w:rsid w:val="00FB7144"/>
    <w:rsid w:val="00FC2A7D"/>
    <w:rsid w:val="00FC2C5D"/>
    <w:rsid w:val="00FD21D5"/>
    <w:rsid w:val="00FD474B"/>
    <w:rsid w:val="00FD7D09"/>
    <w:rsid w:val="00FE46CB"/>
    <w:rsid w:val="00FE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A4314"/>
  <w15:chartTrackingRefBased/>
  <w15:docId w15:val="{78C0801F-020F-6A42-AFB5-CD6A5F983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04D"/>
  </w:style>
  <w:style w:type="paragraph" w:styleId="Heading1">
    <w:name w:val="heading 1"/>
    <w:basedOn w:val="Normal"/>
    <w:next w:val="Normal"/>
    <w:link w:val="Heading1Char"/>
    <w:uiPriority w:val="9"/>
    <w:qFormat/>
    <w:rsid w:val="0086696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A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92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5BB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5BB1"/>
  </w:style>
  <w:style w:type="paragraph" w:styleId="Footer">
    <w:name w:val="footer"/>
    <w:basedOn w:val="Normal"/>
    <w:link w:val="FooterChar"/>
    <w:uiPriority w:val="99"/>
    <w:unhideWhenUsed/>
    <w:rsid w:val="000C5B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BB1"/>
  </w:style>
  <w:style w:type="character" w:styleId="PageNumber">
    <w:name w:val="page number"/>
    <w:basedOn w:val="DefaultParagraphFont"/>
    <w:uiPriority w:val="99"/>
    <w:semiHidden/>
    <w:unhideWhenUsed/>
    <w:rsid w:val="008D049E"/>
  </w:style>
  <w:style w:type="table" w:styleId="TableGrid">
    <w:name w:val="Table Grid"/>
    <w:basedOn w:val="TableNormal"/>
    <w:uiPriority w:val="39"/>
    <w:rsid w:val="0004585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0D4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4F0A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dTable1Light1">
    <w:name w:val="Grid Table 1 Light1"/>
    <w:basedOn w:val="TableNormal"/>
    <w:uiPriority w:val="46"/>
    <w:rsid w:val="004F0A71"/>
    <w:rPr>
      <w:rFonts w:ascii="Candara" w:hAnsi="Candara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8669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38106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106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8106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106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810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106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C7C7B"/>
  </w:style>
  <w:style w:type="table" w:styleId="GridTable2">
    <w:name w:val="Grid Table 2"/>
    <w:basedOn w:val="TableNormal"/>
    <w:uiPriority w:val="47"/>
    <w:rsid w:val="00897F3E"/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85592F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65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7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8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4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1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ta, Sapan (bhutasn)</dc:creator>
  <cp:keywords/>
  <dc:description/>
  <cp:lastModifiedBy>Tarek ab</cp:lastModifiedBy>
  <cp:revision>2</cp:revision>
  <dcterms:created xsi:type="dcterms:W3CDTF">2025-03-13T03:31:00Z</dcterms:created>
  <dcterms:modified xsi:type="dcterms:W3CDTF">2025-03-13T03:31:00Z</dcterms:modified>
</cp:coreProperties>
</file>